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ind w:left="0" w:firstLine="0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tatistical Analysis Codes</w:t>
      </w:r>
    </w:p>
    <w:p w:rsidR="00000000" w:rsidDel="00000000" w:rsidP="00000000" w:rsidRDefault="00000000" w:rsidRPr="00000000" w14:paraId="00000002">
      <w:pPr>
        <w:spacing w:after="240" w:before="240" w:line="360" w:lineRule="auto"/>
        <w:ind w:firstLine="72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he following sections contain the R code used to perform the statistical analyses described in the manuscript. This supplementary material includes all steps used in the statistical analysis, including data preprocessing, descriptive statistics, and survival analysis.</w:t>
      </w:r>
    </w:p>
    <w:p w:rsidR="00000000" w:rsidDel="00000000" w:rsidP="00000000" w:rsidRDefault="00000000" w:rsidRPr="00000000" w14:paraId="00000003">
      <w:pPr>
        <w:spacing w:after="240" w:before="240" w:line="360" w:lineRule="auto"/>
        <w:ind w:left="0" w:firstLine="720"/>
        <w:rPr>
          <w:i w:val="1"/>
          <w:sz w:val="24"/>
          <w:szCs w:val="24"/>
        </w:rPr>
      </w:pPr>
      <w:r w:rsidDel="00000000" w:rsidR="00000000" w:rsidRPr="00000000">
        <w:rPr>
          <w:i w:val="1"/>
          <w:sz w:val="24"/>
          <w:szCs w:val="24"/>
          <w:rtl w:val="0"/>
        </w:rPr>
        <w:t xml:space="preserve">Table 1 </w:t>
      </w:r>
    </w:p>
    <w:p w:rsidR="00000000" w:rsidDel="00000000" w:rsidP="00000000" w:rsidRDefault="00000000" w:rsidRPr="00000000" w14:paraId="00000004">
      <w:pPr>
        <w:spacing w:line="240" w:lineRule="auto"/>
        <w:rPr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#################  Table 1: tratamento e triagem ###########################</w:t>
        <w:br w:type="textWrapping"/>
        <w:t xml:space="preserve"> # Load the packages</w:t>
        <w:br w:type="textWrapping"/>
        <w:t xml:space="preserve"> library(dplyr)</w:t>
        <w:br w:type="textWrapping"/>
        <w:t xml:space="preserve"> library(survival)</w:t>
        <w:br w:type="textWrapping"/>
        <w:t xml:space="preserve"> library(ggplot2)</w:t>
        <w:br w:type="textWrapping"/>
        <w:t xml:space="preserve"> library(table1)</w:t>
        <w:br w:type="textWrapping"/>
        <w:br w:type="textWrapping"/>
        <w:t xml:space="preserve"> df = read.csv('dados_final/dados_consolidados_t0.csv')</w:t>
        <w:br w:type="textWrapping"/>
        <w:br w:type="textWrapping"/>
        <w:t xml:space="preserve"> dat_esa = readxl::read_excel(</w:t>
        <w:br w:type="textWrapping"/>
        <w:t xml:space="preserve">   'early_interventions/ESA PROMUD early intervention 10 10.xlsx')</w:t>
        <w:br w:type="textWrapping"/>
        <w:br w:type="textWrapping"/>
        <w:t xml:space="preserve"> # View(dat)</w:t>
        <w:br w:type="textWrapping"/>
        <w:br w:type="textWrapping"/>
        <w:t xml:space="preserve"> # Keep only the first occurrence of each repeated id_promud</w:t>
        <w:br w:type="textWrapping"/>
        <w:t xml:space="preserve"> dat_esa_clean &lt;- dat_esa %&gt;%</w:t>
        <w:br w:type="textWrapping"/>
        <w:t xml:space="preserve">   distinct(id_promud, .keep_all = TRUE)</w:t>
        <w:br w:type="textWrapping"/>
        <w:br w:type="textWrapping"/>
        <w:t xml:space="preserve"> # Perform the left join based on the id_promud column</w:t>
        <w:br w:type="textWrapping"/>
        <w:t xml:space="preserve"> df &lt;- df %&gt;%</w:t>
        <w:br w:type="textWrapping"/>
        <w:t xml:space="preserve">   left_join(dat_esa_clean, by = "id_promud")</w:t>
        <w:br w:type="textWrapping"/>
        <w:br w:type="textWrapping"/>
        <w:t xml:space="preserve"> ###### prepare columns</w:t>
        <w:br w:type="textWrapping"/>
        <w:br w:type="textWrapping"/>
        <w:t xml:space="preserve"> # preparar covariaveis</w:t>
        <w:br w:type="textWrapping"/>
        <w:t xml:space="preserve"> df$event &lt;- df$status == 'abandono'</w:t>
        <w:br w:type="textWrapping"/>
        <w:br w:type="textWrapping"/>
        <w:t xml:space="preserve"> # n inicial = 854</w:t>
        <w:br w:type="textWrapping"/>
        <w:t xml:space="preserve"> nrow(df)</w:t>
        <w:br w:type="textWrapping"/>
        <w:br w:type="textWrapping"/>
        <w:t xml:space="preserve"> # com indicador de evento = 790 (o resto não tem status)</w:t>
        <w:br w:type="textWrapping"/>
        <w:t xml:space="preserve"> df = df[!is.na(df$event),]</w:t>
        <w:br w:type="textWrapping"/>
        <w:t xml:space="preserve"> nrow(df)</w:t>
        <w:br w:type="textWrapping"/>
        <w:br w:type="textWrapping"/>
        <w:t xml:space="preserve"> df$duracao_tratamento_weeks = df$duracao_tratamento/7</w:t>
        <w:br w:type="textWrapping"/>
        <w:br w:type="textWrapping"/>
        <w:t xml:space="preserve"> # tirando quem abandonou, mas não tem data de abandono = 774</w:t>
        <w:br w:type="textWrapping"/>
        <w:t xml:space="preserve"> df = df[!(is.na(df$duracao_tratamento_weeks) &amp; df$event),]</w:t>
        <w:br w:type="textWrapping"/>
        <w:t xml:space="preserve"> nrow(df)</w:t>
        <w:br w:type="textWrapping"/>
        <w:br w:type="textWrapping"/>
        <w:t xml:space="preserve"> # colocando duracao tratamento de quem ta em tratamento</w:t>
        <w:br w:type="textWrapping"/>
        <w:t xml:space="preserve"> # = 10-06-24 - entrada</w:t>
        <w:br w:type="textWrapping"/>
        <w:t xml:space="preserve"> df$duracao_tratamento_weeks[df$status == 'em tratamento'] =</w:t>
        <w:br w:type="textWrapping"/>
        <w:t xml:space="preserve">   (as.numeric(as.Date('2024-06-10') -</w:t>
        <w:br w:type="textWrapping"/>
        <w:t xml:space="preserve">             </w:t>
        <w:tab/>
        <w:t xml:space="preserve">as.Date(df$sociodem_data_t0[df$status == 'em tratamento'])))/7</w:t>
        <w:br w:type="textWrapping"/>
        <w:br w:type="textWrapping"/>
        <w:t xml:space="preserve"> # varias altas sem data, n = 761</w:t>
        <w:br w:type="textWrapping"/>
        <w:t xml:space="preserve"> df[df$status=='alta médica'&amp;is.na(df$duracao_tratamento_weeks),]$id_promud</w:t>
        <w:br w:type="textWrapping"/>
        <w:t xml:space="preserve"> df = df[!is.na(df$duracao_tratamento_weeks),]</w:t>
        <w:br w:type="textWrapping"/>
        <w:t xml:space="preserve"> nrow(df)</w:t>
        <w:br w:type="textWrapping"/>
        <w:br w:type="textWrapping"/>
        <w:t xml:space="preserve"> # janela de dois anos</w:t>
        <w:br w:type="textWrapping"/>
        <w:t xml:space="preserve"> df$event[which(df$duracao_tratamento_weeks&gt;104)] = F</w:t>
        <w:br w:type="textWrapping"/>
        <w:t xml:space="preserve"> df$duracao_tratamento_weeks[df$duracao_tratamento_weeks&gt;104] = 104</w:t>
        <w:br w:type="textWrapping"/>
        <w:br w:type="textWrapping"/>
        <w:t xml:space="preserve"> # TODO: ver qual o problema com esses tratamentos</w:t>
        <w:br w:type="textWrapping"/>
        <w:t xml:space="preserve"> # que tem duracao negativa</w:t>
        <w:br w:type="textWrapping"/>
        <w:t xml:space="preserve"> # 3 com duracao de tratamento negativa, n= 758</w:t>
        <w:br w:type="textWrapping"/>
        <w:t xml:space="preserve"> df = df[-which(df$duracao_tratamento_weeks &lt;0),]</w:t>
        <w:br w:type="textWrapping"/>
        <w:t xml:space="preserve"> nrow(df)</w:t>
        <w:br w:type="textWrapping"/>
        <w:br w:type="textWrapping"/>
        <w:t xml:space="preserve"> # faixa etaria</w:t>
        <w:br w:type="textWrapping"/>
        <w:t xml:space="preserve"> df$faixa_idade = ifelse(</w:t>
        <w:br w:type="textWrapping"/>
        <w:t xml:space="preserve">   df$sociodem_idade_t0 &lt; 26, "18-25",</w:t>
        <w:br w:type="textWrapping"/>
        <w:t xml:space="preserve">   ifelse(</w:t>
        <w:br w:type="textWrapping"/>
        <w:t xml:space="preserve"> </w:t>
        <w:tab/>
        <w:t xml:space="preserve">df$sociodem_idade_t0 &lt;= 59, "26-59",</w:t>
        <w:br w:type="textWrapping"/>
        <w:t xml:space="preserve"> </w:t>
        <w:tab/>
        <w:t xml:space="preserve">ifelse(</w:t>
        <w:br w:type="textWrapping"/>
        <w:t xml:space="preserve">   </w:t>
        <w:tab/>
        <w:t xml:space="preserve">df$sociodem_idade_t0 &gt;= 60, "60+",</w:t>
        <w:br w:type="textWrapping"/>
        <w:t xml:space="preserve">   </w:t>
        <w:tab/>
        <w:t xml:space="preserve">NA</w:t>
        <w:br w:type="textWrapping"/>
        <w:t xml:space="preserve"> </w:t>
        <w:tab/>
        <w:t xml:space="preserve">)</w:t>
        <w:br w:type="textWrapping"/>
        <w:t xml:space="preserve">   )</w:t>
        <w:br w:type="textWrapping"/>
        <w:t xml:space="preserve"> )</w:t>
        <w:br w:type="textWrapping"/>
        <w:br w:type="textWrapping"/>
        <w:t xml:space="preserve"> df$faixa_idade[is.na(df$faixa_idade)] = 'Missing'</w:t>
        <w:br w:type="textWrapping"/>
        <w:br w:type="textWrapping"/>
        <w:t xml:space="preserve"> df$ano_t0 = as.numeric(substr(df$sociodem_data_t0, 0, 4))</w:t>
        <w:br w:type="textWrapping"/>
        <w:br w:type="textWrapping"/>
        <w:t xml:space="preserve"> # mais que um salario minimo nacional</w:t>
        <w:br w:type="textWrapping"/>
        <w:t xml:space="preserve"> df$faixa_renda_t0 = ifelse(df$sociodem_renda_mensal_t0&gt;1412, '&lt;1 salário',</w:t>
        <w:br w:type="textWrapping"/>
        <w:t xml:space="preserve">                        </w:t>
        <w:tab/>
        <w:t xml:space="preserve">'&gt;1 salário')</w:t>
        <w:br w:type="textWrapping"/>
        <w:br w:type="textWrapping"/>
        <w:t xml:space="preserve"> table(df$sociodem_escolaridade_t0)</w:t>
        <w:br w:type="textWrapping"/>
        <w:br w:type="textWrapping"/>
        <w:t xml:space="preserve"> tmp = tribble(</w:t>
        <w:br w:type="textWrapping"/>
        <w:t xml:space="preserve">   ~sociodem_escolaridade_t0, ~escolaridade,</w:t>
        <w:br w:type="textWrapping"/>
        <w:t xml:space="preserve">   'analfabeta', 'incomplete primary',</w:t>
        <w:br w:type="textWrapping"/>
        <w:t xml:space="preserve">   'fundamental 1 incompleto', 'incomplete primary',</w:t>
        <w:br w:type="textWrapping"/>
        <w:t xml:space="preserve">   'fundamental 1 completo', 'incomplete primary',</w:t>
        <w:br w:type="textWrapping"/>
        <w:t xml:space="preserve">   'fundamental 2 incompleto', 'incomplete primary',</w:t>
        <w:br w:type="textWrapping"/>
        <w:t xml:space="preserve">   'fundamental 2 completo', 'complete primary',</w:t>
        <w:br w:type="textWrapping"/>
        <w:t xml:space="preserve">   'médio incompleto', 'complete primary',</w:t>
        <w:br w:type="textWrapping"/>
        <w:t xml:space="preserve">   'médio completo', 'complete secondary',</w:t>
        <w:br w:type="textWrapping"/>
        <w:t xml:space="preserve">   'superior incompleto', 'complete secondary',</w:t>
        <w:br w:type="textWrapping"/>
        <w:t xml:space="preserve">   'superior completo', 'complete tertiary'</w:t>
        <w:br w:type="textWrapping"/>
        <w:t xml:space="preserve"> )</w:t>
        <w:br w:type="textWrapping"/>
        <w:br w:type="textWrapping"/>
        <w:t xml:space="preserve"> df = left_join(df, tmp)</w:t>
        <w:br w:type="textWrapping"/>
        <w:br w:type="textWrapping"/>
        <w:t xml:space="preserve"> table(df$sociodem_raca)</w:t>
        <w:br w:type="textWrapping"/>
        <w:br w:type="textWrapping"/>
        <w:t xml:space="preserve"> tmp = tribble(</w:t>
        <w:br w:type="textWrapping"/>
        <w:t xml:space="preserve">   ~sociodem_raca, ~raca,</w:t>
        <w:br w:type="textWrapping"/>
        <w:t xml:space="preserve">   'branca', 'branca',</w:t>
        <w:br w:type="textWrapping"/>
        <w:t xml:space="preserve">   'preta', 'pretaparda',</w:t>
        <w:br w:type="textWrapping"/>
        <w:t xml:space="preserve">   'parda', 'pretaparda',</w:t>
        <w:br w:type="textWrapping"/>
        <w:t xml:space="preserve">   'amarela', 'amarela',</w:t>
        <w:br w:type="textWrapping"/>
        <w:t xml:space="preserve">   'indigena', 'indigena'</w:t>
        <w:br w:type="textWrapping"/>
        <w:t xml:space="preserve"> )</w:t>
        <w:br w:type="textWrapping"/>
        <w:br w:type="textWrapping"/>
        <w:t xml:space="preserve"> df = left_join(df, tmp)</w:t>
        <w:br w:type="textWrapping"/>
        <w:br w:type="textWrapping"/>
        <w:br w:type="textWrapping"/>
        <w:t xml:space="preserve"> table(df$dependencia_principal)</w:t>
        <w:br w:type="textWrapping"/>
        <w:br w:type="textWrapping"/>
        <w:t xml:space="preserve"> tmp = tribble(</w:t>
        <w:br w:type="textWrapping"/>
        <w:t xml:space="preserve">   ~dependencia_principal, ~substancia,</w:t>
        <w:br w:type="textWrapping"/>
        <w:t xml:space="preserve">   'alcool', 'alcool',</w:t>
        <w:br w:type="textWrapping"/>
        <w:t xml:space="preserve">   'canabinoides', 'canabinoides',</w:t>
        <w:br w:type="textWrapping"/>
        <w:t xml:space="preserve">   'cocaina', 'cocainacrack',</w:t>
        <w:br w:type="textWrapping"/>
        <w:t xml:space="preserve">   'crack', 'cocainacrack',</w:t>
        <w:br w:type="textWrapping"/>
        <w:t xml:space="preserve">   'opioides', 'outras',</w:t>
        <w:br w:type="textWrapping"/>
        <w:t xml:space="preserve">   'outras', 'outras',</w:t>
        <w:br w:type="textWrapping"/>
        <w:t xml:space="preserve">   'sedativos', 'outras'</w:t>
        <w:br w:type="textWrapping"/>
        <w:t xml:space="preserve"> )</w:t>
        <w:br w:type="textWrapping"/>
        <w:br w:type="textWrapping"/>
        <w:t xml:space="preserve"> df = left_join(df, tmp)</w:t>
        <w:br w:type="textWrapping"/>
        <w:br w:type="textWrapping"/>
        <w:t xml:space="preserve"> ##SEMANAS##</w:t>
        <w:br w:type="textWrapping"/>
        <w:t xml:space="preserve"> df$status &lt;- ifelse(df$duracao_tratamento_weeks == 104, "+2 anos", df$status)</w:t>
        <w:br w:type="textWrapping"/>
        <w:br w:type="textWrapping"/>
        <w:t xml:space="preserve"> df$filho &lt;-  ifelse(df$sociodem_num_filhos_t0 &gt;=1,</w:t>
        <w:br w:type="textWrapping"/>
        <w:t xml:space="preserve">                  </w:t>
        <w:tab/>
        <w:t xml:space="preserve">"sim", "não")</w:t>
        <w:br w:type="textWrapping"/>
        <w:br w:type="textWrapping"/>
        <w:t xml:space="preserve"> df$psi_score = (df$psi_depressao_30d_t0 =='sim') + (df$psi_ansiedade_30d_t0=='sim') + (df$psi_dificuldade_dormir_30d_t0=='sim')</w:t>
        <w:br w:type="textWrapping"/>
        <w:br w:type="textWrapping"/>
        <w:t xml:space="preserve"> ####### ESA SOMA ################</w:t>
        <w:br w:type="textWrapping"/>
        <w:br w:type="textWrapping"/>
        <w:t xml:space="preserve"> df$esa_soma &lt;- df$consumo_t0 + df$ocupacao_t0 + df$lazer_t0 + df$familia_t0</w:t>
        <w:br w:type="textWrapping"/>
        <w:br w:type="textWrapping"/>
        <w:t xml:space="preserve"> pvalue &lt;- function(x, ...) {</w:t>
        <w:br w:type="textWrapping"/>
        <w:t xml:space="preserve">   # Extract the values and groups (strata)</w:t>
        <w:br w:type="textWrapping"/>
        <w:t xml:space="preserve">   y &lt;- unlist(x)</w:t>
        <w:br w:type="textWrapping"/>
        <w:t xml:space="preserve">   g &lt;- factor(rep(1:length(x), times=sapply(x, length)))</w:t>
        <w:br w:type="textWrapping"/>
        <w:t xml:space="preserve">  </w:t>
        <w:br w:type="textWrapping"/>
        <w:t xml:space="preserve">   if (is.numeric(y)) {</w:t>
        <w:br w:type="textWrapping"/>
        <w:t xml:space="preserve"> </w:t>
        <w:tab/>
        <w:t xml:space="preserve"># For numeric variables, perform ANOVA (as there are &gt;2 groups)</w:t>
        <w:br w:type="textWrapping"/>
        <w:t xml:space="preserve"> </w:t>
        <w:tab/>
        <w:t xml:space="preserve">p &lt;- summary(aov(y ~ g))[[1]]["Pr(&gt;F)"][1]</w:t>
        <w:br w:type="textWrapping"/>
        <w:t xml:space="preserve">   } else {</w:t>
        <w:br w:type="textWrapping"/>
        <w:t xml:space="preserve"> </w:t>
        <w:tab/>
        <w:t xml:space="preserve"># For categorical variables, perform a chi-squared test of independence</w:t>
        <w:br w:type="textWrapping"/>
        <w:t xml:space="preserve"> </w:t>
        <w:tab/>
        <w:t xml:space="preserve">p &lt;- fisher.test(table(y, g), workspace = 1e8, simulate.p.value = T, B= 1e5)$p.value</w:t>
        <w:br w:type="textWrapping"/>
        <w:t xml:space="preserve">   }</w:t>
        <w:br w:type="textWrapping"/>
        <w:t xml:space="preserve">   # Format the p-value</w:t>
        <w:br w:type="textWrapping"/>
        <w:t xml:space="preserve">   c("", format.pval(p, digits = 3, eps = 0.001))</w:t>
        <w:br w:type="textWrapping"/>
        <w:t xml:space="preserve"> }</w:t>
        <w:br w:type="textWrapping"/>
        <w:br w:type="textWrapping"/>
        <w:t xml:space="preserve"> label(df$substancia) &lt;- "Primary Dependency"</w:t>
        <w:br w:type="textWrapping"/>
        <w:t xml:space="preserve"> label(df$raca) &lt;- "Race"</w:t>
        <w:br w:type="textWrapping"/>
        <w:t xml:space="preserve"> label(df$faixa_idade) &lt;- "Age Category"</w:t>
        <w:br w:type="textWrapping"/>
        <w:br w:type="textWrapping"/>
        <w:t xml:space="preserve"> df$status2 = ifelse(df$status == 'abandono na triagem', 'abandono na triagem: sim',</w:t>
        <w:br w:type="textWrapping"/>
        <w:t xml:space="preserve">    </w:t>
        <w:tab/>
        <w:t xml:space="preserve">'abandono na triagem: nao')</w:t>
        <w:br w:type="textWrapping"/>
        <w:br w:type="textWrapping"/>
        <w:t xml:space="preserve"> table1(~ raca + escolaridade + sociodem_estadocivil_t0 + substancia |  faixa_idade,</w:t>
        <w:br w:type="textWrapping"/>
        <w:t xml:space="preserve">    </w:t>
        <w:tab/>
        <w:t xml:space="preserve">data = df[df$status2 == 'abandono na triagem: sim' &amp;</w:t>
        <w:br w:type="textWrapping"/>
        <w:t xml:space="preserve">                </w:t>
        <w:tab/>
        <w:t xml:space="preserve">df$faixa_idade != 'Missing',],</w:t>
        <w:br w:type="textWrapping"/>
        <w:t xml:space="preserve">    </w:t>
        <w:tab/>
        <w:t xml:space="preserve"># To avoid overall statistics interfering with the p-value function</w:t>
        <w:br w:type="textWrapping"/>
        <w:t xml:space="preserve">    </w:t>
        <w:tab/>
        <w:t xml:space="preserve">overall = T, </w:t>
        <w:br w:type="textWrapping"/>
        <w:t xml:space="preserve">    </w:t>
        <w:tab/>
        <w:t xml:space="preserve">extra.col = list(`P-value` = pvalue)</w:t>
        <w:br w:type="textWrapping"/>
        <w:t xml:space="preserve"> )</w:t>
        <w:br w:type="textWrapping"/>
        <w:t xml:space="preserve"> table1(~ raca + sociodem_sitprofissional_t0 + escolaridade + faixa_renda_t0 +</w:t>
        <w:br w:type="textWrapping"/>
        <w:t xml:space="preserve">      </w:t>
        <w:tab/>
        <w:t xml:space="preserve">filho  + sociodem_orientsexual + sociodem_estadocivil_t0 +</w:t>
        <w:br w:type="textWrapping"/>
        <w:t xml:space="preserve">      </w:t>
        <w:tab/>
        <w:t xml:space="preserve">psi_tentativa_suicidio_vida_t0 + substancia +</w:t>
        <w:br w:type="textWrapping"/>
        <w:t xml:space="preserve">      </w:t>
        <w:tab/>
        <w:t xml:space="preserve">motivo_tratamento + abuso_sex_conhecido_t0 |  faixa_idade,</w:t>
        <w:br w:type="textWrapping"/>
        <w:t xml:space="preserve">    </w:t>
        <w:tab/>
        <w:t xml:space="preserve">data = df[df$status2 == 'abandono na triagem: nao' &amp;</w:t>
        <w:br w:type="textWrapping"/>
        <w:t xml:space="preserve">              </w:t>
        <w:tab/>
        <w:t xml:space="preserve">df$faixa_idade != 'Missing',],</w:t>
        <w:br w:type="textWrapping"/>
        <w:t xml:space="preserve">    </w:t>
        <w:tab/>
        <w:t xml:space="preserve"># To avoid overall statistics interfering with the p-value function</w:t>
        <w:br w:type="textWrapping"/>
        <w:t xml:space="preserve">    </w:t>
        <w:tab/>
        <w:t xml:space="preserve">overall = T, </w:t>
        <w:br w:type="textWrapping"/>
        <w:t xml:space="preserve">    </w:t>
        <w:tab/>
        <w:t xml:space="preserve">extra.col = list(`P-value` = pvalue)</w:t>
        <w:br w:type="textWrapping"/>
        <w:t xml:space="preserve"> )</w:t>
        <w:br w:type="textWrapping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240" w:before="24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240" w:before="240" w:line="360" w:lineRule="auto"/>
        <w:ind w:left="0" w:firstLine="720"/>
        <w:rPr>
          <w:i w:val="1"/>
          <w:sz w:val="24"/>
          <w:szCs w:val="24"/>
        </w:rPr>
      </w:pPr>
      <w:r w:rsidDel="00000000" w:rsidR="00000000" w:rsidRPr="00000000">
        <w:rPr>
          <w:i w:val="1"/>
          <w:sz w:val="24"/>
          <w:szCs w:val="24"/>
          <w:rtl w:val="0"/>
        </w:rPr>
        <w:t xml:space="preserve">T</w:t>
      </w:r>
      <w:r w:rsidDel="00000000" w:rsidR="00000000" w:rsidRPr="00000000">
        <w:rPr>
          <w:i w:val="1"/>
          <w:sz w:val="24"/>
          <w:szCs w:val="24"/>
          <w:rtl w:val="0"/>
        </w:rPr>
        <w:t xml:space="preserve">ables 2 and 3 </w:t>
      </w:r>
    </w:p>
    <w:p w:rsidR="00000000" w:rsidDel="00000000" w:rsidP="00000000" w:rsidRDefault="00000000" w:rsidRPr="00000000" w14:paraId="00000009">
      <w:pPr>
        <w:spacing w:after="240" w:before="24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#####</w:t>
        <w:br w:type="textWrapping"/>
        <w:t xml:space="preserve"> #####</w:t>
        <w:br w:type="textWrapping"/>
        <w:t xml:space="preserve"> #####</w:t>
        <w:br w:type="textWrapping"/>
        <w:t xml:space="preserve"> library(gamlss)</w:t>
        <w:br w:type="textWrapping"/>
        <w:t xml:space="preserve"> library(mice)</w:t>
        <w:br w:type="textWrapping"/>
        <w:br w:type="textWrapping"/>
        <w:t xml:space="preserve"> df &lt;- read.csv('dados_final/dados_consolidados_t0.csv')</w:t>
        <w:br w:type="textWrapping"/>
        <w:br w:type="textWrapping"/>
        <w:t xml:space="preserve"> # n inicial = 854</w:t>
        <w:br w:type="textWrapping"/>
        <w:t xml:space="preserve"> nrow(df)</w:t>
        <w:br w:type="textWrapping"/>
        <w:br w:type="textWrapping"/>
        <w:t xml:space="preserve"> # com indicador de evento = 790 (o resto nÃ£o tem status)</w:t>
        <w:br w:type="textWrapping"/>
        <w:t xml:space="preserve"> df = df[!is.na(df$status),]</w:t>
        <w:br w:type="textWrapping"/>
        <w:t xml:space="preserve"> nrow(df)</w:t>
        <w:br w:type="textWrapping"/>
        <w:br w:type="textWrapping"/>
        <w:t xml:space="preserve"> # y = 1 se faltou no abandonou logo na triagem</w:t>
        <w:br w:type="textWrapping"/>
        <w:t xml:space="preserve"> df$y = df$status == 'abandono na triagem'</w:t>
        <w:br w:type="textWrapping"/>
        <w:br w:type="textWrapping"/>
        <w:t xml:space="preserve"> ####### criar variaveis</w:t>
        <w:br w:type="textWrapping"/>
        <w:br w:type="textWrapping"/>
        <w:t xml:space="preserve"> df$ano_t0 = as.numeric(substr(df$sociodem_data_t0, 0, 4))</w:t>
        <w:br w:type="textWrapping"/>
        <w:br w:type="textWrapping"/>
        <w:t xml:space="preserve"> ###### criar covariaveis</w:t>
        <w:br w:type="textWrapping"/>
        <w:br w:type="textWrapping"/>
        <w:t xml:space="preserve"> # isso aqui Ã© sÃ³ pra usar dps</w:t>
        <w:br w:type="textWrapping"/>
        <w:t xml:space="preserve"> tmp = tribble(</w:t>
        <w:br w:type="textWrapping"/>
        <w:t xml:space="preserve">   ~dependencia_principal, ~substancia,</w:t>
        <w:br w:type="textWrapping"/>
        <w:t xml:space="preserve">   'alcool', 'alcool',</w:t>
        <w:br w:type="textWrapping"/>
        <w:t xml:space="preserve">   'canabinoides', 'canabinoides',</w:t>
        <w:br w:type="textWrapping"/>
        <w:t xml:space="preserve">   'cocaina', 'cocainacrack',</w:t>
        <w:br w:type="textWrapping"/>
        <w:t xml:space="preserve">   'crack', 'cocainacrack',</w:t>
        <w:br w:type="textWrapping"/>
        <w:t xml:space="preserve">   'opioides', 'outras',</w:t>
        <w:br w:type="textWrapping"/>
        <w:t xml:space="preserve">   'outras', 'outras',</w:t>
        <w:br w:type="textWrapping"/>
        <w:t xml:space="preserve">   'sedativos', 'outras'</w:t>
        <w:br w:type="textWrapping"/>
        <w:t xml:space="preserve"> )</w:t>
        <w:br w:type="textWrapping"/>
        <w:br w:type="textWrapping"/>
        <w:t xml:space="preserve"> tmp2 = tribble(</w:t>
        <w:br w:type="textWrapping"/>
        <w:t xml:space="preserve">   ~sociodem_escolaridade_t0, ~escolaridade,</w:t>
        <w:br w:type="textWrapping"/>
        <w:t xml:space="preserve">   'analfabeta', 'incomplete primary',</w:t>
        <w:br w:type="textWrapping"/>
        <w:t xml:space="preserve">   'fundamental 1 incompleto', 'incomplete primary',</w:t>
        <w:br w:type="textWrapping"/>
        <w:t xml:space="preserve">   'fundamental 1 completo', 'incomplete primary',</w:t>
        <w:br w:type="textWrapping"/>
        <w:t xml:space="preserve">   'fundamental 2 incompleto', 'incomplete primary',</w:t>
        <w:br w:type="textWrapping"/>
        <w:t xml:space="preserve">   'fundamental 2 completo', 'complete primary',</w:t>
        <w:br w:type="textWrapping"/>
        <w:t xml:space="preserve">   'mÃ©dio incompleto', 'complete primary',</w:t>
        <w:br w:type="textWrapping"/>
        <w:t xml:space="preserve">   'mÃ©dio completo', 'complete secondary',</w:t>
        <w:br w:type="textWrapping"/>
        <w:t xml:space="preserve">   'superior incompleto', 'complete secondary',</w:t>
        <w:br w:type="textWrapping"/>
        <w:t xml:space="preserve">   'superior completo', 'complete tertiary'</w:t>
        <w:br w:type="textWrapping"/>
        <w:t xml:space="preserve"> )</w:t>
        <w:br w:type="textWrapping"/>
        <w:br w:type="textWrapping"/>
        <w:br w:type="textWrapping"/>
        <w:t xml:space="preserve"> tmp3 = tribble(</w:t>
        <w:br w:type="textWrapping"/>
        <w:t xml:space="preserve">   ~sociodem_raca, ~raca,</w:t>
        <w:br w:type="textWrapping"/>
        <w:t xml:space="preserve">   'branca', 'branca',</w:t>
        <w:br w:type="textWrapping"/>
        <w:t xml:space="preserve">   'preta', 'pretaparda',</w:t>
        <w:br w:type="textWrapping"/>
        <w:t xml:space="preserve">   'parda', 'pretaparda',</w:t>
        <w:br w:type="textWrapping"/>
        <w:t xml:space="preserve">   'amarela', 'indigenaamarela',</w:t>
        <w:br w:type="textWrapping"/>
        <w:t xml:space="preserve">   'indigena', 'indigenaamarela'</w:t>
        <w:br w:type="textWrapping"/>
        <w:t xml:space="preserve"> )</w:t>
        <w:br w:type="textWrapping"/>
        <w:br w:type="textWrapping"/>
        <w:br w:type="textWrapping"/>
        <w:t xml:space="preserve"> colMeans(is.na(df[df$y,])) # % missing em cada coluna entre os que faltaram caso novo</w:t>
        <w:br w:type="textWrapping"/>
        <w:br w:type="textWrapping"/>
        <w:t xml:space="preserve"> # essas fazem sentido usar na triagem</w:t>
        <w:br w:type="textWrapping"/>
        <w:t xml:space="preserve"> covariates = df %&gt;% select(ano_t0, sociodem_idade_t0,</w:t>
        <w:br w:type="textWrapping"/>
        <w:t xml:space="preserve">           </w:t>
        <w:tab/>
        <w:t xml:space="preserve">dependencia_principal, sociodem_raca, sociodem_escolaridade_t0)</w:t>
        <w:br w:type="textWrapping"/>
        <w:br w:type="textWrapping"/>
        <w:t xml:space="preserve"> covariates[] &lt;- lapply(covariates, function(x) {</w:t>
        <w:br w:type="textWrapping"/>
        <w:t xml:space="preserve">   if (is.character(x)) as.factor(x) else x</w:t>
        <w:br w:type="textWrapping"/>
        <w:t xml:space="preserve"> })</w:t>
        <w:br w:type="textWrapping"/>
        <w:br w:type="textWrapping"/>
        <w:t xml:space="preserve"> ###### imputacoes</w:t>
        <w:br w:type="textWrapping"/>
        <w:t xml:space="preserve"> num_imp = 20</w:t>
        <w:br w:type="textWrapping"/>
        <w:t xml:space="preserve"> covariates_imp = mice(covariates, m = num_imp,</w:t>
        <w:br w:type="textWrapping"/>
        <w:t xml:space="preserve">                   </w:t>
        <w:tab/>
        <w:t xml:space="preserve">method = 'pmm', print = F, seed = 517207)</w:t>
        <w:br w:type="textWrapping"/>
        <w:br w:type="textWrapping"/>
        <w:br w:type="textWrapping"/>
        <w:t xml:space="preserve"> results &lt;- list()</w:t>
        <w:br w:type="textWrapping"/>
        <w:br w:type="textWrapping"/>
        <w:t xml:space="preserve"> for (i in 1:num_imp) {</w:t>
        <w:br w:type="textWrapping"/>
        <w:t xml:space="preserve">   covariates_imp1 = complete(covariates_imp, i)</w:t>
        <w:br w:type="textWrapping"/>
        <w:t xml:space="preserve">  </w:t>
        <w:br w:type="textWrapping"/>
        <w:t xml:space="preserve">   ###### transformar variaveis</w:t>
        <w:br w:type="textWrapping"/>
        <w:t xml:space="preserve">  </w:t>
        <w:br w:type="textWrapping"/>
        <w:t xml:space="preserve">   # faixa etaria</w:t>
        <w:br w:type="textWrapping"/>
        <w:t xml:space="preserve">   covariates_imp1$faixa_idade = ifelse(</w:t>
        <w:br w:type="textWrapping"/>
        <w:t xml:space="preserve"> </w:t>
        <w:tab/>
        <w:t xml:space="preserve">covariates_imp1$sociodem_idade_t0 &lt; 26, "18-25",</w:t>
        <w:br w:type="textWrapping"/>
        <w:t xml:space="preserve"> </w:t>
        <w:tab/>
        <w:t xml:space="preserve">ifelse(</w:t>
        <w:br w:type="textWrapping"/>
        <w:t xml:space="preserve">   </w:t>
        <w:tab/>
        <w:t xml:space="preserve">covariates_imp1$sociodem_idade_t0 &lt;= 59, "26-59",</w:t>
        <w:br w:type="textWrapping"/>
        <w:t xml:space="preserve">   </w:t>
        <w:tab/>
        <w:t xml:space="preserve">ifelse(</w:t>
        <w:br w:type="textWrapping"/>
        <w:t xml:space="preserve">     </w:t>
        <w:tab/>
        <w:t xml:space="preserve">covariates_imp1$sociodem_idade_t0 &gt;= 60, "60+",</w:t>
        <w:br w:type="textWrapping"/>
        <w:t xml:space="preserve">     </w:t>
        <w:tab/>
        <w:t xml:space="preserve">NA</w:t>
        <w:br w:type="textWrapping"/>
        <w:t xml:space="preserve">   </w:t>
        <w:tab/>
        <w:t xml:space="preserve">)</w:t>
        <w:br w:type="textWrapping"/>
        <w:t xml:space="preserve"> </w:t>
        <w:tab/>
        <w:t xml:space="preserve">)</w:t>
        <w:br w:type="textWrapping"/>
        <w:t xml:space="preserve">   )</w:t>
        <w:br w:type="textWrapping"/>
        <w:t xml:space="preserve">   covariates_imp1$sociodem_idade_t0 = NULL</w:t>
        <w:br w:type="textWrapping"/>
        <w:t xml:space="preserve">  </w:t>
        <w:br w:type="textWrapping"/>
        <w:t xml:space="preserve">   covariates_imp1 = left_join(covariates_imp1, tmp,</w:t>
        <w:br w:type="textWrapping"/>
        <w:t xml:space="preserve">       </w:t>
        <w:tab/>
        <w:t xml:space="preserve">                    by = 'dependencia_principal')</w:t>
        <w:br w:type="textWrapping"/>
        <w:t xml:space="preserve">   covariates_imp1$dependencia_principal = NULL</w:t>
        <w:br w:type="textWrapping"/>
        <w:t xml:space="preserve">  </w:t>
        <w:br w:type="textWrapping"/>
        <w:t xml:space="preserve">   covariates_imp1 = left_join(covariates_imp1, tmp2,</w:t>
        <w:br w:type="textWrapping"/>
        <w:t xml:space="preserve">                           </w:t>
        <w:tab/>
        <w:t xml:space="preserve">by = 'sociodem_escolaridade_t0')</w:t>
        <w:br w:type="textWrapping"/>
        <w:t xml:space="preserve">   covariates_imp1$sociodem_escolaridade_t0 = NULL</w:t>
        <w:br w:type="textWrapping"/>
        <w:t xml:space="preserve">   covariates_imp1$escolaridade = factor(covariates_imp1$escolaridade)</w:t>
        <w:br w:type="textWrapping"/>
        <w:t xml:space="preserve">   covariates_imp1$escolaridade = relevel(</w:t>
        <w:br w:type="textWrapping"/>
        <w:t xml:space="preserve"> </w:t>
        <w:tab/>
        <w:t xml:space="preserve">covariates_imp1$escolaridade, ref = 'incomplete primary')</w:t>
        <w:br w:type="textWrapping"/>
        <w:t xml:space="preserve">   covariates_imp1 = left_join(covariates_imp1, tmp3,</w:t>
        <w:br w:type="textWrapping"/>
        <w:t xml:space="preserve">                </w:t>
        <w:tab/>
        <w:t xml:space="preserve">           by = 'sociodem_raca')</w:t>
        <w:br w:type="textWrapping"/>
        <w:t xml:space="preserve">   covariates_imp1$sociodem_raca = NULL</w:t>
        <w:br w:type="textWrapping"/>
        <w:t xml:space="preserve">  </w:t>
        <w:br w:type="textWrapping"/>
        <w:t xml:space="preserve">   dat_fit = cbind(y = df$y,</w:t>
        <w:br w:type="textWrapping"/>
        <w:t xml:space="preserve">               </w:t>
        <w:tab/>
        <w:t xml:space="preserve">covariates_imp1)</w:t>
        <w:br w:type="textWrapping"/>
        <w:t xml:space="preserve">  </w:t>
        <w:br w:type="textWrapping"/>
        <w:t xml:space="preserve">   fit = glm(y ~ ., family = binomial, data = dat_fit)</w:t>
        <w:br w:type="textWrapping"/>
        <w:t xml:space="preserve">  </w:t>
        <w:br w:type="textWrapping"/>
        <w:t xml:space="preserve">   results[[i]] &lt;- fit</w:t>
        <w:br w:type="textWrapping"/>
        <w:t xml:space="preserve"> }</w:t>
        <w:br w:type="textWrapping"/>
        <w:br w:type="textWrapping"/>
        <w:t xml:space="preserve"> result_table = pool(results)</w:t>
        <w:br w:type="textWrapping"/>
        <w:br w:type="textWrapping"/>
        <w:t xml:space="preserve"> pooled = result_table$pooled</w:t>
        <w:br w:type="textWrapping"/>
        <w:br w:type="textWrapping"/>
        <w:t xml:space="preserve"> data.frame(</w:t>
        <w:br w:type="textWrapping"/>
        <w:t xml:space="preserve">   covariavel = pooled$term,</w:t>
        <w:br w:type="textWrapping"/>
        <w:t xml:space="preserve">   coef = round(pooled$estimate,2),</w:t>
        <w:br w:type="textWrapping"/>
        <w:t xml:space="preserve">   se = round(sqrt(pooled$t),2),</w:t>
        <w:br w:type="textWrapping"/>
        <w:t xml:space="preserve">   OR = round(exp(pooled$estimate),2),</w:t>
        <w:br w:type="textWrapping"/>
        <w:t xml:space="preserve">   stat = round(pooled$estimate/sqrt(pooled$t),2),</w:t>
        <w:br w:type="textWrapping"/>
        <w:t xml:space="preserve">   df = round(pooled$df, 1),</w:t>
        <w:br w:type="textWrapping"/>
        <w:t xml:space="preserve">   pval = round(2*pt(-abs(pooled$estimate/sqrt(pooled$t)), df=pooled$df),3)</w:t>
        <w:br w:type="textWrapping"/>
        <w:t xml:space="preserve"> )</w:t>
        <w:br w:type="textWrapping"/>
        <w:br w:type="textWrapping"/>
        <w:t xml:space="preserve"> #                    </w:t>
        <w:tab/>
        <w:t xml:space="preserve">covariavel   coef    se   OR  stat    df  pval</w:t>
        <w:br w:type="textWrapping"/>
        <w:t xml:space="preserve"> # 1                 </w:t>
        <w:tab/>
        <w:t xml:space="preserve">(Intercept) -13.94 28.14 0.00 -0.50 594.8 0.620</w:t>
        <w:br w:type="textWrapping"/>
        <w:t xml:space="preserve"> # 2                      </w:t>
        <w:tab/>
        <w:t xml:space="preserve">ano_t0   0.01  0.01 1.01  0.45 590.8 0.653</w:t>
        <w:br w:type="textWrapping"/>
        <w:t xml:space="preserve"> # 3            </w:t>
        <w:tab/>
        <w:t xml:space="preserve">faixa_idade26-59  -0.58  0.26 0.56 -2.24 755.1 0.025</w:t>
        <w:br w:type="textWrapping"/>
        <w:t xml:space="preserve"> # 4              </w:t>
        <w:tab/>
        <w:t xml:space="preserve">faixa_idade60+  -1.13  0.59 0.32 -1.92 769.8 0.055</w:t>
        <w:br w:type="textWrapping"/>
        <w:t xml:space="preserve"> # 5      </w:t>
        <w:tab/>
        <w:t xml:space="preserve">substanciacanabinoides   0.43  0.50 1.54  0.86 726.8 0.389</w:t>
        <w:br w:type="textWrapping"/>
        <w:t xml:space="preserve"> # 6      </w:t>
        <w:tab/>
        <w:t xml:space="preserve">substanciacocainacrack   0.26  0.24 1.30  1.08 614.8 0.282</w:t>
        <w:br w:type="textWrapping"/>
        <w:t xml:space="preserve"> # 7                substanciaoutras  -0.03  0.40 0.97 -0.08 640.2 0.936</w:t>
        <w:br w:type="textWrapping"/>
        <w:t xml:space="preserve"> # 8</w:t>
        <w:tab/>
        <w:t xml:space="preserve">escolaridadecomplete primary   0.16  0.36 1.18  0.45 233.3 0.653</w:t>
        <w:br w:type="textWrapping"/>
        <w:t xml:space="preserve"> # 9  escolaridadecomplete secondary  -0.20  0.35 0.82 -0.58 175.0 0.562</w:t>
        <w:br w:type="textWrapping"/>
        <w:t xml:space="preserve"> # 10  escolaridadecomplete tertiary  -0.22  0.44 0.80 -0.51 137.7 0.611</w:t>
        <w:br w:type="textWrapping"/>
        <w:t xml:space="preserve"> # 11        </w:t>
        <w:tab/>
        <w:t xml:space="preserve">racaindigenaamarela   0.04  1.14 1.04  0.03 175.7 0.974</w:t>
        <w:br w:type="textWrapping"/>
        <w:t xml:space="preserve"> # 12             </w:t>
        <w:tab/>
        <w:t xml:space="preserve">racapretaparda  -0.03  0.29 0.97 -0.10 136.8 0.918</w:t>
        <w:br w:type="textWrapping"/>
        <w:br w:type="textWrapping"/>
        <w:t xml:space="preserve">  </w:t>
      </w:r>
    </w:p>
    <w:p w:rsidR="00000000" w:rsidDel="00000000" w:rsidP="00000000" w:rsidRDefault="00000000" w:rsidRPr="00000000" w14:paraId="0000000A">
      <w:pPr>
        <w:spacing w:after="240" w:before="240" w:line="360" w:lineRule="auto"/>
        <w:ind w:left="720" w:firstLine="0"/>
        <w:rPr>
          <w:rFonts w:ascii="Courier New" w:cs="Courier New" w:eastAsia="Courier New" w:hAnsi="Courier New"/>
          <w:i w:val="1"/>
          <w:sz w:val="18"/>
          <w:szCs w:val="18"/>
        </w:rPr>
      </w:pPr>
      <w:r w:rsidDel="00000000" w:rsidR="00000000" w:rsidRPr="00000000">
        <w:rPr>
          <w:i w:val="1"/>
          <w:sz w:val="24"/>
          <w:szCs w:val="24"/>
          <w:rtl w:val="0"/>
        </w:rPr>
        <w:t xml:space="preserve"> </w:t>
      </w:r>
      <w:r w:rsidDel="00000000" w:rsidR="00000000" w:rsidRPr="00000000">
        <w:rPr>
          <w:i w:val="1"/>
          <w:sz w:val="24"/>
          <w:szCs w:val="24"/>
          <w:rtl w:val="0"/>
        </w:rPr>
        <w:t xml:space="preserve">Table 4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240" w:befor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#####</w:t>
        <w:br w:type="textWrapping"/>
        <w:t xml:space="preserve"> ##### AJUSTE COX COM IMPUTACAO PMM E INFERENCIA VIA REGRA DE RUBIN</w:t>
        <w:br w:type="textWrapping"/>
        <w:t xml:space="preserve"> #####</w:t>
        <w:br w:type="textWrapping"/>
        <w:br w:type="textWrapping"/>
        <w:t xml:space="preserve"> library(tidyverse)</w:t>
        <w:br w:type="textWrapping"/>
        <w:t xml:space="preserve"> library(survival)</w:t>
        <w:br w:type="textWrapping"/>
        <w:t xml:space="preserve"> library(Epi)</w:t>
        <w:br w:type="textWrapping"/>
        <w:t xml:space="preserve"> library(popEpi)</w:t>
        <w:br w:type="textWrapping"/>
        <w:t xml:space="preserve"> library(mgcv)</w:t>
        <w:br w:type="textWrapping"/>
        <w:t xml:space="preserve"> library(mice)</w:t>
        <w:br w:type="textWrapping"/>
        <w:t xml:space="preserve"> library(survminer)</w:t>
        <w:br w:type="textWrapping"/>
        <w:t xml:space="preserve"> library(patchwork)</w:t>
        <w:br w:type="textWrapping"/>
        <w:br w:type="textWrapping"/>
        <w:t xml:space="preserve"> df &lt;- read.csv('dados_final/dados_consolidados_t0.csv')</w:t>
        <w:br w:type="textWrapping"/>
        <w:br w:type="textWrapping"/>
        <w:t xml:space="preserve"> # preparar covariaveis</w:t>
        <w:br w:type="textWrapping"/>
        <w:t xml:space="preserve"> df$event &lt;- df$status == 'abandono'</w:t>
        <w:br w:type="textWrapping"/>
        <w:br w:type="textWrapping"/>
        <w:t xml:space="preserve"> # n inicial = 854</w:t>
        <w:br w:type="textWrapping"/>
        <w:t xml:space="preserve"> nrow(df)</w:t>
        <w:br w:type="textWrapping"/>
        <w:br w:type="textWrapping"/>
        <w:t xml:space="preserve"> # com indicador de evento = 790 (o resto não tem status)</w:t>
        <w:br w:type="textWrapping"/>
        <w:t xml:space="preserve"> df = df[!is.na(df$event),]</w:t>
        <w:br w:type="textWrapping"/>
        <w:t xml:space="preserve"> nrow(df)</w:t>
        <w:br w:type="textWrapping"/>
        <w:br w:type="textWrapping"/>
        <w:t xml:space="preserve"> # 667 que passaram da triagem</w:t>
        <w:br w:type="textWrapping"/>
        <w:t xml:space="preserve"> df = df[-which(df$status == 'abandono na triagem'),]</w:t>
        <w:br w:type="textWrapping"/>
        <w:t xml:space="preserve"> nrow(df)</w:t>
        <w:br w:type="textWrapping"/>
        <w:br w:type="textWrapping"/>
        <w:t xml:space="preserve"> df$duracao_tratamento_weeks = df$duracao_tratamento/7</w:t>
        <w:br w:type="textWrapping"/>
        <w:br w:type="textWrapping"/>
        <w:t xml:space="preserve"> # tirando quem abandonou, mas não tem data de abandono = 651</w:t>
        <w:br w:type="textWrapping"/>
        <w:t xml:space="preserve"> df = df[!(is.na(df$duracao_tratamento_weeks) &amp; df$event),]</w:t>
        <w:br w:type="textWrapping"/>
        <w:t xml:space="preserve"> nrow(df)</w:t>
        <w:br w:type="textWrapping"/>
        <w:br w:type="textWrapping"/>
        <w:t xml:space="preserve"> # colocando duracao tratamento de quem ta em tratamento</w:t>
        <w:br w:type="textWrapping"/>
        <w:t xml:space="preserve"> # = 10-06-24 - entrada</w:t>
        <w:br w:type="textWrapping"/>
        <w:t xml:space="preserve"> df$duracao_tratamento_weeks[df$status == 'em tratamento'] =</w:t>
        <w:br w:type="textWrapping"/>
        <w:t xml:space="preserve">   (as.numeric(as.Date('2024-06-10') -</w:t>
        <w:br w:type="textWrapping"/>
        <w:t xml:space="preserve">             </w:t>
        <w:tab/>
        <w:t xml:space="preserve">as.Date(df$sociodem_data_t0[df$status == 'em tratamento'])))/7</w:t>
        <w:br w:type="textWrapping"/>
        <w:br w:type="textWrapping"/>
        <w:t xml:space="preserve"> # varias altas sem data, n = 641</w:t>
        <w:br w:type="textWrapping"/>
        <w:t xml:space="preserve"> df[df$status=='alta médica'&amp;is.na(df$duracao_tratamento_weeks),]$id_promud</w:t>
        <w:br w:type="textWrapping"/>
        <w:t xml:space="preserve"> df = df[!is.na(df$duracao_tratamento_weeks),]</w:t>
        <w:br w:type="textWrapping"/>
        <w:t xml:space="preserve"> nrow(df)</w:t>
        <w:br w:type="textWrapping"/>
        <w:br w:type="textWrapping"/>
        <w:t xml:space="preserve"> # janela de dois anos</w:t>
        <w:br w:type="textWrapping"/>
        <w:t xml:space="preserve"> df$event[which(df$duracao_tratamento_weeks&gt;104)] = F</w:t>
        <w:br w:type="textWrapping"/>
        <w:t xml:space="preserve"> df$duracao_tratamento_weeks[df$duracao_tratamento_weeks&gt;104] = 104</w:t>
        <w:br w:type="textWrapping"/>
        <w:br w:type="textWrapping"/>
        <w:t xml:space="preserve"> # TODO: ver qual o problema com esses tratamentos</w:t>
        <w:br w:type="textWrapping"/>
        <w:t xml:space="preserve"> # que tem duracao negativa</w:t>
        <w:br w:type="textWrapping"/>
        <w:t xml:space="preserve"> # 3 com duracao de tratamento negativa, n= 638</w:t>
        <w:br w:type="textWrapping"/>
        <w:t xml:space="preserve"> df = df[-which(df$duracao_tratamento_weeks &lt;0),]</w:t>
        <w:br w:type="textWrapping"/>
        <w:t xml:space="preserve"> nrow(df)</w:t>
        <w:br w:type="textWrapping"/>
        <w:br w:type="textWrapping"/>
        <w:t xml:space="preserve"> # faixa etaria</w:t>
        <w:br w:type="textWrapping"/>
        <w:t xml:space="preserve"> df$faixa_idade = ifelse(</w:t>
        <w:br w:type="textWrapping"/>
        <w:t xml:space="preserve">   df$sociodem_idade_t0 &lt; 26, "18-25",</w:t>
        <w:br w:type="textWrapping"/>
        <w:t xml:space="preserve">   ifelse(</w:t>
        <w:br w:type="textWrapping"/>
        <w:t xml:space="preserve"> </w:t>
        <w:tab/>
        <w:t xml:space="preserve">df$sociodem_idade_t0 &lt;= 59, "26-59",</w:t>
        <w:br w:type="textWrapping"/>
        <w:t xml:space="preserve"> </w:t>
        <w:tab/>
        <w:t xml:space="preserve">ifelse(</w:t>
        <w:br w:type="textWrapping"/>
        <w:t xml:space="preserve">   </w:t>
        <w:tab/>
        <w:t xml:space="preserve">df$sociodem_idade_t0 &gt;= 60, "60+",</w:t>
        <w:br w:type="textWrapping"/>
        <w:t xml:space="preserve">   </w:t>
        <w:tab/>
        <w:t xml:space="preserve">NA</w:t>
        <w:br w:type="textWrapping"/>
        <w:t xml:space="preserve"> </w:t>
        <w:tab/>
        <w:t xml:space="preserve">)</w:t>
        <w:br w:type="textWrapping"/>
        <w:t xml:space="preserve">   )</w:t>
        <w:br w:type="textWrapping"/>
        <w:t xml:space="preserve"> )</w:t>
        <w:br w:type="textWrapping"/>
        <w:br w:type="textWrapping"/>
        <w:t xml:space="preserve"> df$ano_t0 = as.numeric(substr(df$sociodem_data_t0, 0, 4))</w:t>
        <w:br w:type="textWrapping"/>
        <w:br w:type="textWrapping"/>
        <w:t xml:space="preserve"> # mais que um salario minimo nacional</w:t>
        <w:br w:type="textWrapping"/>
        <w:t xml:space="preserve"> df$faixa_renda_t0 = df$sociodem_renda_mensal_t0&gt;1412</w:t>
        <w:br w:type="textWrapping"/>
        <w:br w:type="textWrapping"/>
        <w:t xml:space="preserve"> table(df$sociodem_escolaridade_t0)</w:t>
        <w:br w:type="textWrapping"/>
        <w:br w:type="textWrapping"/>
        <w:t xml:space="preserve"> tmp = tribble(</w:t>
        <w:br w:type="textWrapping"/>
        <w:t xml:space="preserve">   ~sociodem_escolaridade_t0, ~escolaridade,</w:t>
        <w:br w:type="textWrapping"/>
        <w:t xml:space="preserve">   'analfabeta', 'incomplete primary',</w:t>
        <w:br w:type="textWrapping"/>
        <w:t xml:space="preserve">   'fundamental 1 incompleto', 'incomplete primary',</w:t>
        <w:br w:type="textWrapping"/>
        <w:t xml:space="preserve">   'fundamental 1 completo', 'incomplete primary',</w:t>
        <w:br w:type="textWrapping"/>
        <w:t xml:space="preserve">   'fundamental 2 incompleto', 'incomplete primary',</w:t>
        <w:br w:type="textWrapping"/>
        <w:t xml:space="preserve">   'fundamental 2 completo', 'complete primary',</w:t>
        <w:br w:type="textWrapping"/>
        <w:t xml:space="preserve">   'médio incompleto', 'complete primary',</w:t>
        <w:br w:type="textWrapping"/>
        <w:t xml:space="preserve">   'médio completo', 'complete secondary',</w:t>
        <w:br w:type="textWrapping"/>
        <w:t xml:space="preserve">   'superior incompleto', 'complete secondary',</w:t>
        <w:br w:type="textWrapping"/>
        <w:t xml:space="preserve">   'superior completo', 'complete tertiary'</w:t>
        <w:br w:type="textWrapping"/>
        <w:t xml:space="preserve"> )</w:t>
        <w:br w:type="textWrapping"/>
        <w:br w:type="textWrapping"/>
        <w:t xml:space="preserve"> df = left_join(df, tmp)</w:t>
        <w:br w:type="textWrapping"/>
        <w:br w:type="textWrapping"/>
        <w:br w:type="textWrapping"/>
        <w:t xml:space="preserve"> table(df$dependencia_principal)</w:t>
        <w:br w:type="textWrapping"/>
        <w:br w:type="textWrapping"/>
        <w:t xml:space="preserve"> tmp = tribble(</w:t>
        <w:br w:type="textWrapping"/>
        <w:t xml:space="preserve">   ~dependencia_principal, ~substancia,</w:t>
        <w:br w:type="textWrapping"/>
        <w:t xml:space="preserve">   'alcool', 'alcool',</w:t>
        <w:br w:type="textWrapping"/>
        <w:t xml:space="preserve">   'canabinoides', 'canabinoides',</w:t>
        <w:br w:type="textWrapping"/>
        <w:t xml:space="preserve">   'cocaina', 'cocainacrack',</w:t>
        <w:br w:type="textWrapping"/>
        <w:t xml:space="preserve">   'crack', 'cocainacrack',</w:t>
        <w:br w:type="textWrapping"/>
        <w:t xml:space="preserve">   'opioides', 'outras',</w:t>
        <w:br w:type="textWrapping"/>
        <w:t xml:space="preserve">   'outras', 'outras',</w:t>
        <w:br w:type="textWrapping"/>
        <w:t xml:space="preserve">   'sedativos', 'outras'</w:t>
        <w:br w:type="textWrapping"/>
        <w:t xml:space="preserve"> )</w:t>
        <w:br w:type="textWrapping"/>
        <w:br w:type="textWrapping"/>
        <w:t xml:space="preserve"> df = left_join(df, tmp)</w:t>
        <w:br w:type="textWrapping"/>
        <w:br w:type="textWrapping"/>
        <w:t xml:space="preserve"> table(df$sociodem_raca)</w:t>
        <w:br w:type="textWrapping"/>
        <w:br w:type="textWrapping"/>
        <w:br w:type="textWrapping"/>
        <w:t xml:space="preserve"> tmp3 = tribble(</w:t>
        <w:br w:type="textWrapping"/>
        <w:t xml:space="preserve">   ~sociodem_raca, ~raca,</w:t>
        <w:br w:type="textWrapping"/>
        <w:t xml:space="preserve">   'branca', 'branca',</w:t>
        <w:br w:type="textWrapping"/>
        <w:t xml:space="preserve">   'preta', 'pretaparda',</w:t>
        <w:br w:type="textWrapping"/>
        <w:t xml:space="preserve">   'parda', 'pretaparda',</w:t>
        <w:br w:type="textWrapping"/>
        <w:t xml:space="preserve">   'amarela', 'indigenaamarela',</w:t>
        <w:br w:type="textWrapping"/>
        <w:t xml:space="preserve">   'indigena', 'indigenaamarela'</w:t>
        <w:br w:type="textWrapping"/>
        <w:t xml:space="preserve"> )</w:t>
        <w:br w:type="textWrapping"/>
        <w:br w:type="textWrapping"/>
        <w:t xml:space="preserve"> df = left_join(df, tmp3)</w:t>
        <w:br w:type="textWrapping"/>
        <w:br w:type="textWrapping"/>
        <w:br w:type="textWrapping"/>
        <w:t xml:space="preserve"> covariates = df %&gt;% dplyr::select(</w:t>
        <w:br w:type="textWrapping"/>
        <w:t xml:space="preserve">   raca,</w:t>
        <w:br w:type="textWrapping"/>
        <w:t xml:space="preserve">   substancia,</w:t>
        <w:br w:type="textWrapping"/>
        <w:t xml:space="preserve">   faixa_renda_t0,</w:t>
        <w:br w:type="textWrapping"/>
        <w:t xml:space="preserve">   escolaridade,</w:t>
        <w:br w:type="textWrapping"/>
        <w:t xml:space="preserve">   ano_t0,</w:t>
        <w:br w:type="textWrapping"/>
        <w:t xml:space="preserve">   psi_tentativa_suicidio_vida_t0,</w:t>
        <w:br w:type="textWrapping"/>
        <w:t xml:space="preserve">   abuso_sex_conhecido_t0,</w:t>
        <w:br w:type="textWrapping"/>
        <w:t xml:space="preserve">   # psi_dificuldade_dormir_30d_t0,</w:t>
        <w:br w:type="textWrapping"/>
        <w:t xml:space="preserve">   # psi_depressao_30d_t0,</w:t>
        <w:br w:type="textWrapping"/>
        <w:t xml:space="preserve">   # psi_ansiedade_30d_t0,</w:t>
        <w:br w:type="textWrapping"/>
        <w:t xml:space="preserve">   faixa_idade</w:t>
        <w:br w:type="textWrapping"/>
        <w:t xml:space="preserve"> )</w:t>
        <w:br w:type="textWrapping"/>
        <w:br w:type="textWrapping"/>
        <w:t xml:space="preserve"> # remover unidades que, das 10 covariaveis, tem menos de 5, n = 480</w:t>
        <w:br w:type="textWrapping"/>
        <w:t xml:space="preserve"> # to_drop = rowSums(is.na(covariates))&gt;=6</w:t>
        <w:br w:type="textWrapping"/>
        <w:t xml:space="preserve"> #</w:t>
        <w:br w:type="textWrapping"/>
        <w:t xml:space="preserve"> # covariates = covariates[!to_drop,]</w:t>
        <w:br w:type="textWrapping"/>
        <w:t xml:space="preserve"> # df = df[!to_drop,]</w:t>
        <w:br w:type="textWrapping"/>
        <w:t xml:space="preserve"> #</w:t>
        <w:br w:type="textWrapping"/>
        <w:t xml:space="preserve"> # nrow(df)</w:t>
        <w:br w:type="textWrapping"/>
        <w:br w:type="textWrapping"/>
        <w:t xml:space="preserve"> ### transformar em fatores</w:t>
        <w:br w:type="textWrapping"/>
        <w:t xml:space="preserve"> covariates[] &lt;- lapply(covariates, function(x) {</w:t>
        <w:br w:type="textWrapping"/>
        <w:t xml:space="preserve">   if (is.character(x)) as.factor(x) else x</w:t>
        <w:br w:type="textWrapping"/>
        <w:t xml:space="preserve"> })</w:t>
        <w:br w:type="textWrapping"/>
        <w:br w:type="textWrapping"/>
        <w:t xml:space="preserve"> covariates$escolaridade = relevel(</w:t>
        <w:br w:type="textWrapping"/>
        <w:t xml:space="preserve">   covariates$escolaridade, ref='incomplete primary')</w:t>
        <w:br w:type="textWrapping"/>
        <w:br w:type="textWrapping"/>
        <w:t xml:space="preserve"> # mice</w:t>
        <w:br w:type="textWrapping"/>
        <w:t xml:space="preserve"> num_imp = 50</w:t>
        <w:br w:type="textWrapping"/>
        <w:t xml:space="preserve"> covariates_imp = mice::mice(data = covariates,</w:t>
        <w:br w:type="textWrapping"/>
        <w:t xml:space="preserve">                             m=num_imp,</w:t>
        <w:br w:type="textWrapping"/>
        <w:t xml:space="preserve">                         </w:t>
        <w:tab/>
        <w:t xml:space="preserve">method = 'pmm', print = F, seed = 13952854)</w:t>
        <w:br w:type="textWrapping"/>
        <w:br w:type="textWrapping"/>
        <w:t xml:space="preserve"> results &lt;- list()</w:t>
        <w:br w:type="textWrapping"/>
        <w:t xml:space="preserve"> dat_fits &lt;- list()</w:t>
        <w:br w:type="textWrapping"/>
        <w:br w:type="textWrapping"/>
        <w:t xml:space="preserve"> for (i in 1:num_imp) {</w:t>
        <w:br w:type="textWrapping"/>
        <w:t xml:space="preserve">   covariates_imp1 = complete(covariates_imp, i)</w:t>
        <w:br w:type="textWrapping"/>
        <w:t xml:space="preserve">  </w:t>
        <w:br w:type="textWrapping"/>
        <w:t xml:space="preserve">   # covariates_imp1$psi_comorbidade_score =</w:t>
        <w:br w:type="textWrapping"/>
        <w:t xml:space="preserve">   #   (covariates_imp1$psi_ansiedade_30d_t0=='sim') +</w:t>
        <w:br w:type="textWrapping"/>
        <w:t xml:space="preserve">   #   (covariates_imp1$psi_depressao_30d_t0=='sim') +</w:t>
        <w:br w:type="textWrapping"/>
        <w:t xml:space="preserve">   #   (covariates_imp1$psi_dificuldade_dormir_30d_t0=='sim')</w:t>
        <w:br w:type="textWrapping"/>
        <w:t xml:space="preserve">   #</w:t>
        <w:br w:type="textWrapping"/>
        <w:t xml:space="preserve">   # covariates_imp1$psi_ansiedade_30d_t0 = NULL</w:t>
        <w:br w:type="textWrapping"/>
        <w:t xml:space="preserve">   # covariates_imp1$psi_depressao_30d_t0 = NULL</w:t>
        <w:br w:type="textWrapping"/>
        <w:t xml:space="preserve">   # covariates_imp1$psi_dificuldade_dormir_30d_t0 = NULL</w:t>
        <w:br w:type="textWrapping"/>
        <w:t xml:space="preserve">  </w:t>
        <w:br w:type="textWrapping"/>
        <w:t xml:space="preserve">   dat_fit = cbind(df[,c('duracao_tratamento_weeks', 'event')],</w:t>
        <w:br w:type="textWrapping"/>
        <w:t xml:space="preserve">               </w:t>
        <w:tab/>
        <w:t xml:space="preserve">covariates_imp1)</w:t>
        <w:br w:type="textWrapping"/>
        <w:t xml:space="preserve">  </w:t>
        <w:br w:type="textWrapping"/>
        <w:t xml:space="preserve">   #  dat_fit$duracao_tratamento_weeks2 = dat_fit$duracao_tratamento_weeks +</w:t>
        <w:br w:type="textWrapping"/>
        <w:t xml:space="preserve">   #    runif(nrow(dat_fit), 0, 1/7)</w:t>
        <w:br w:type="textWrapping"/>
        <w:t xml:space="preserve">  </w:t>
        <w:br w:type="textWrapping"/>
        <w:t xml:space="preserve">   #dat_fit$substancia_cocacrack = dat_fit$substancia == 'cocainacrack'</w:t>
        <w:br w:type="textWrapping"/>
        <w:t xml:space="preserve">   dat_fit$substancia_outras = dat_fit$substancia == 'outras'</w:t>
        <w:br w:type="textWrapping"/>
        <w:t xml:space="preserve">   #dat_fit$substancia_canabinoides = dat_fit$substancia == 'canabinoides'</w:t>
        <w:br w:type="textWrapping"/>
        <w:t xml:space="preserve">   dat_fit$ano_t0 = (dat_fit$ano_t0 - 2000)/10</w:t>
        <w:br w:type="textWrapping"/>
        <w:t xml:space="preserve">  </w:t>
        <w:br w:type="textWrapping"/>
        <w:t xml:space="preserve">   fit &lt;- coxph(</w:t>
        <w:br w:type="textWrapping"/>
        <w:t xml:space="preserve"> </w:t>
        <w:tab/>
        <w:t xml:space="preserve">Surv(duracao_tratamento_weeks, event) ~</w:t>
        <w:br w:type="textWrapping"/>
        <w:t xml:space="preserve">   </w:t>
        <w:tab/>
        <w:t xml:space="preserve">escolaridade+raca+ #psi_comorbidade_score+</w:t>
        <w:br w:type="textWrapping"/>
        <w:t xml:space="preserve">   </w:t>
        <w:tab/>
        <w:t xml:space="preserve">psi_tentativa_suicidio_vida_t0 +#substancia_cocacrack +</w:t>
        <w:br w:type="textWrapping"/>
        <w:t xml:space="preserve">   </w:t>
        <w:tab/>
        <w:t xml:space="preserve">#tt(substancia_cocacrack) +</w:t>
        <w:br w:type="textWrapping"/>
        <w:t xml:space="preserve">   </w:t>
        <w:tab/>
        <w:t xml:space="preserve">substancia + #tt(substancia_outras) +</w:t>
        <w:br w:type="textWrapping"/>
        <w:t xml:space="preserve">   </w:t>
        <w:tab/>
        <w:t xml:space="preserve">ano_t0+ #tt(ano_t0)+</w:t>
        <w:br w:type="textWrapping"/>
        <w:t xml:space="preserve">   </w:t>
        <w:tab/>
        <w:t xml:space="preserve">abuso_sex_conhecido_t0+faixa_renda_t0 + faixa_idade,</w:t>
        <w:br w:type="textWrapping"/>
        <w:t xml:space="preserve"> </w:t>
        <w:tab/>
        <w:t xml:space="preserve">#tt = function(x, t, ...) {x * t},</w:t>
        <w:br w:type="textWrapping"/>
        <w:t xml:space="preserve"> </w:t>
        <w:tab/>
        <w:t xml:space="preserve">data = dat_fit)</w:t>
        <w:br w:type="textWrapping"/>
        <w:t xml:space="preserve">  </w:t>
        <w:br w:type="textWrapping"/>
        <w:t xml:space="preserve">   dat_fits[[i]] = dat_fit</w:t>
        <w:br w:type="textWrapping"/>
        <w:t xml:space="preserve">   results[[i]] &lt;- fit</w:t>
        <w:br w:type="textWrapping"/>
        <w:t xml:space="preserve"> }</w:t>
        <w:br w:type="textWrapping"/>
        <w:br w:type="textWrapping"/>
        <w:t xml:space="preserve"> ### residuos</w:t>
        <w:br w:type="textWrapping"/>
        <w:br w:type="textWrapping"/>
        <w:t xml:space="preserve"> ph_test = list()</w:t>
        <w:br w:type="textWrapping"/>
        <w:t xml:space="preserve"> for (i in 1:num_imp) {</w:t>
        <w:br w:type="textWrapping"/>
        <w:t xml:space="preserve">   ph_test[[i]] &lt;- cox.zph(results[[i]], terms=F)$table</w:t>
        <w:br w:type="textWrapping"/>
        <w:t xml:space="preserve"> }</w:t>
        <w:br w:type="textWrapping"/>
        <w:br w:type="textWrapping"/>
        <w:t xml:space="preserve"> test_res = do.call(rbind, ph_test)</w:t>
        <w:br w:type="textWrapping"/>
        <w:br w:type="textWrapping"/>
        <w:t xml:space="preserve"> schoenfeld_test_results_merged = list()</w:t>
        <w:br w:type="textWrapping"/>
        <w:t xml:space="preserve"> i = 1</w:t>
        <w:br w:type="textWrapping"/>
        <w:t xml:space="preserve"> for (var in unique(rownames(test_res))) {</w:t>
        <w:br w:type="textWrapping"/>
        <w:t xml:space="preserve">   tmp = test_res[rownames(test_res) == var,]</w:t>
        <w:br w:type="textWrapping"/>
        <w:br w:type="textWrapping"/>
        <w:t xml:space="preserve">  </w:t>
        <w:br w:type="textWrapping"/>
        <w:t xml:space="preserve">   schoenfeld_test_results_merged[[i]] =</w:t>
        <w:br w:type="textWrapping"/>
        <w:t xml:space="preserve"> </w:t>
        <w:tab/>
        <w:t xml:space="preserve">miceadds::micombine.chisquare(dk = tmp[,'chisq'],</w:t>
        <w:br w:type="textWrapping"/>
        <w:t xml:space="preserve">                               </w:t>
        <w:tab/>
        <w:t xml:space="preserve">df = unique(tmp[,'df']), display = F)</w:t>
        <w:br w:type="textWrapping"/>
        <w:t xml:space="preserve">   i = i+1</w:t>
        <w:br w:type="textWrapping"/>
        <w:t xml:space="preserve"> }</w:t>
        <w:br w:type="textWrapping"/>
        <w:br w:type="textWrapping"/>
        <w:t xml:space="preserve"> schoenfeld_test_results_merged = do.call(rbind, schoenfeld_test_results_merged)</w:t>
        <w:br w:type="textWrapping"/>
        <w:t xml:space="preserve"> rownames(schoenfeld_test_results_merged) = rownames(ph_test[[1]])</w:t>
        <w:br w:type="textWrapping"/>
        <w:br w:type="textWrapping"/>
        <w:t xml:space="preserve"> # Extract variable names excluding 'GLOBAL'</w:t>
        <w:br w:type="textWrapping"/>
        <w:t xml:space="preserve"> variables &lt;- rownames(schoenfeld_test_results_merged)</w:t>
        <w:br w:type="textWrapping"/>
        <w:t xml:space="preserve"> variables &lt;- variables[variables != "GLOBAL"]</w:t>
        <w:br w:type="textWrapping"/>
        <w:br w:type="textWrapping"/>
        <w:t xml:space="preserve"> ph_test = list()</w:t>
        <w:br w:type="textWrapping"/>
        <w:t xml:space="preserve"> for (i in 1:num_imp) {</w:t>
        <w:br w:type="textWrapping"/>
        <w:t xml:space="preserve">   ph_test[[i]] &lt;- cox.zph(results[[i]], terms=F)</w:t>
        <w:br w:type="textWrapping"/>
        <w:t xml:space="preserve"> }</w:t>
        <w:br w:type="textWrapping"/>
        <w:br w:type="textWrapping"/>
        <w:t xml:space="preserve"> # Prepare averaged residuals for each covariate</w:t>
        <w:br w:type="textWrapping"/>
        <w:t xml:space="preserve"> avg_residuals &lt;- list()</w:t>
        <w:br w:type="textWrapping"/>
        <w:br w:type="textWrapping"/>
        <w:t xml:space="preserve"> var = variables[1]</w:t>
        <w:br w:type="textWrapping"/>
        <w:t xml:space="preserve"> for (var in variables) {</w:t>
        <w:br w:type="textWrapping"/>
        <w:t xml:space="preserve">   # Extract residuals for current variable from all imputations</w:t>
        <w:br w:type="textWrapping"/>
        <w:t xml:space="preserve">   y_list &lt;- lapply(ph_test, function(test) test$y[, var])</w:t>
        <w:br w:type="textWrapping"/>
        <w:t xml:space="preserve">   # Combine into matrix and compute row means</w:t>
        <w:br w:type="textWrapping"/>
        <w:t xml:space="preserve">   y_matrix &lt;- do.call(cbind, y_list)</w:t>
        <w:br w:type="textWrapping"/>
        <w:t xml:space="preserve">   y_mean &lt;- rowMeans(y_matrix)</w:t>
        <w:br w:type="textWrapping"/>
        <w:t xml:space="preserve">   # Get time values (assumed consistent across imputations)</w:t>
        <w:br w:type="textWrapping"/>
        <w:t xml:space="preserve">   x &lt;- ph_test[[1]]$time</w:t>
        <w:br w:type="textWrapping"/>
        <w:t xml:space="preserve">   # Store results</w:t>
        <w:br w:type="textWrapping"/>
        <w:t xml:space="preserve">   avg_residuals[[var]] &lt;- data.frame(x = x, y = y_mean, variable = var)</w:t>
        <w:br w:type="textWrapping"/>
        <w:t xml:space="preserve"> }</w:t>
        <w:br w:type="textWrapping"/>
        <w:br w:type="textWrapping"/>
        <w:t xml:space="preserve"> # Combine into single dataframe</w:t>
        <w:br w:type="textWrapping"/>
        <w:t xml:space="preserve"> avg_residuals_df &lt;- do.call(rbind, avg_residuals)</w:t>
        <w:br w:type="textWrapping"/>
        <w:br w:type="textWrapping"/>
        <w:t xml:space="preserve"> # Prepare p-value annotations</w:t>
        <w:br w:type="textWrapping"/>
        <w:t xml:space="preserve"> annotations &lt;- data.frame(</w:t>
        <w:br w:type="textWrapping"/>
        <w:t xml:space="preserve">   variable = variables,</w:t>
        <w:br w:type="textWrapping"/>
        <w:t xml:space="preserve">   label = sprintf("p = %.4f", schoenfeld_test_results_merged[variables, "p"])</w:t>
        <w:br w:type="textWrapping"/>
        <w:t xml:space="preserve"> )</w:t>
        <w:br w:type="textWrapping"/>
        <w:br w:type="textWrapping"/>
        <w:t xml:space="preserve"> # Generate plot</w:t>
        <w:br w:type="textWrapping"/>
        <w:t xml:space="preserve"> library(ggplot2)</w:t>
        <w:br w:type="textWrapping"/>
        <w:br w:type="textWrapping"/>
        <w:t xml:space="preserve"> newvarmap = tribble(</w:t>
        <w:br w:type="textWrapping"/>
        <w:t xml:space="preserve">   ~variable, ~new,</w:t>
        <w:br w:type="textWrapping"/>
        <w:t xml:space="preserve">   'escolaridadecomplete primary', 'Education Level: Complete Primary',</w:t>
        <w:br w:type="textWrapping"/>
        <w:t xml:space="preserve">   'escolaridadecomplete secondary', 'Education Level: Complete Secondary',</w:t>
        <w:br w:type="textWrapping"/>
        <w:t xml:space="preserve">   'escolaridadecomplete tertiary', 'Education Level: Complete Tertiary',</w:t>
        <w:br w:type="textWrapping"/>
        <w:t xml:space="preserve">   'substanciacocainacrack', 'Main substance: Cocaine/Crack',</w:t>
        <w:br w:type="textWrapping"/>
        <w:t xml:space="preserve">   'racaindigenaamarela', 'Race: Indigenous and Asian',</w:t>
        <w:br w:type="textWrapping"/>
        <w:t xml:space="preserve">   'racapretaparda', 'Race: Black and Brown',</w:t>
        <w:br w:type="textWrapping"/>
        <w:t xml:space="preserve">   # 'psi_comorbidade_score', 'Pyschiatric Commorbidity Score',</w:t>
        <w:br w:type="textWrapping"/>
        <w:t xml:space="preserve">   'psi_tentativa_suicidio_vida_t0sim', 'Previous suicide attempt',</w:t>
        <w:br w:type="textWrapping"/>
        <w:t xml:space="preserve">   'substanciacanabinoides', 'Main substance: Cannabinoids',</w:t>
        <w:br w:type="textWrapping"/>
        <w:t xml:space="preserve">   'substanciaoutras', 'Main substance: Others',</w:t>
        <w:br w:type="textWrapping"/>
        <w:t xml:space="preserve">   'ano_t0', 'Year of treatment start',</w:t>
        <w:br w:type="textWrapping"/>
        <w:t xml:space="preserve">   'abuso_sex_conhecido_t0sim', 'Sexual abuse',</w:t>
        <w:br w:type="textWrapping"/>
        <w:t xml:space="preserve">   'faixa_renda_t0TRUE', 'Income',</w:t>
        <w:br w:type="textWrapping"/>
        <w:t xml:space="preserve">   'faixa_idade26-59', 'Age Stratum: 26-59',</w:t>
        <w:br w:type="textWrapping"/>
        <w:t xml:space="preserve">   'faixa_idade60+', 'Age Stratum: 60+',</w:t>
        <w:br w:type="textWrapping"/>
        <w:t xml:space="preserve"> )</w:t>
        <w:br w:type="textWrapping"/>
        <w:br w:type="textWrapping"/>
        <w:t xml:space="preserve"> avg_residuals_df_plt = left_join(avg_residuals_df, newvarmap)</w:t>
        <w:br w:type="textWrapping"/>
        <w:t xml:space="preserve"> annotations_plt = left_join(annotations, newvarmap)</w:t>
        <w:br w:type="textWrapping"/>
        <w:br w:type="textWrapping"/>
        <w:t xml:space="preserve"> ggplot(avg_residuals_df_plt, aes(x = x, y = y)) +</w:t>
        <w:br w:type="textWrapping"/>
        <w:t xml:space="preserve">   geom_point(alpha = 0.6) +</w:t>
        <w:br w:type="textWrapping"/>
        <w:t xml:space="preserve">   geom_smooth(method = "loess", color = "red", se = TRUE) +</w:t>
        <w:br w:type="textWrapping"/>
        <w:t xml:space="preserve">   facet_wrap(~ new, scales = "free_y", ncol=3) +</w:t>
        <w:br w:type="textWrapping"/>
        <w:t xml:space="preserve">   geom_text(data = annotations_plt,</w:t>
        <w:br w:type="textWrapping"/>
        <w:t xml:space="preserve">         </w:t>
        <w:tab/>
        <w:t xml:space="preserve">aes(label = label),</w:t>
        <w:br w:type="textWrapping"/>
        <w:t xml:space="preserve">         </w:t>
        <w:tab/>
        <w:t xml:space="preserve">x = Inf, y = Inf,</w:t>
        <w:br w:type="textWrapping"/>
        <w:t xml:space="preserve">         </w:t>
        <w:tab/>
        <w:t xml:space="preserve">hjust = .9, vjust = -0.5,#.5,</w:t>
        <w:br w:type="textWrapping"/>
        <w:t xml:space="preserve">         </w:t>
        <w:tab/>
        <w:t xml:space="preserve">size = 3.5, color = "blue") +</w:t>
        <w:br w:type="textWrapping"/>
        <w:t xml:space="preserve">   labs(x = "Time",</w:t>
        <w:br w:type="textWrapping"/>
        <w:t xml:space="preserve">    </w:t>
        <w:tab/>
        <w:t xml:space="preserve">y = "Averaged Schoenfeld Residuals",</w:t>
        <w:br w:type="textWrapping"/>
        <w:t xml:space="preserve">    </w:t>
        <w:tab/>
        <w:t xml:space="preserve">title = paste0(</w:t>
        <w:br w:type="textWrapping"/>
        <w:t xml:space="preserve"> </w:t>
        <w:tab/>
        <w:t xml:space="preserve">"Schoenfeld Residuals with Proportional Hazards Test (Global Test: p = ",</w:t>
        <w:br w:type="textWrapping"/>
        <w:t xml:space="preserve">                  </w:t>
        <w:tab/>
        <w:t xml:space="preserve">round(schoenfeld_test_results_merged['GLOBAL','p'],5),</w:t>
        <w:br w:type="textWrapping"/>
        <w:t xml:space="preserve">                  </w:t>
        <w:tab/>
        <w:t xml:space="preserve">')')</w:t>
        <w:br w:type="textWrapping"/>
        <w:t xml:space="preserve">    </w:t>
        <w:tab/>
        <w:t xml:space="preserve">) +</w:t>
        <w:br w:type="textWrapping"/>
        <w:t xml:space="preserve">   theme_minimal() + coord_cartesian(clip='off')</w:t>
      </w:r>
    </w:p>
    <w:p w:rsidR="00000000" w:rsidDel="00000000" w:rsidP="00000000" w:rsidRDefault="00000000" w:rsidRPr="00000000" w14:paraId="0000000C">
      <w:pPr>
        <w:spacing w:after="240" w:before="240" w:lineRule="auto"/>
        <w:rPr>
          <w:rFonts w:ascii="Courier New" w:cs="Courier New" w:eastAsia="Courier New" w:hAnsi="Courier New"/>
          <w:i w:val="1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br w:type="textWrapping"/>
      </w:r>
      <w:r w:rsidDel="00000000" w:rsidR="00000000" w:rsidRPr="00000000">
        <w:rPr>
          <w:i w:val="1"/>
          <w:sz w:val="24"/>
          <w:szCs w:val="24"/>
          <w:rtl w:val="0"/>
        </w:rPr>
        <w:t xml:space="preserve">  Figure 2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240" w:before="240" w:lineRule="auto"/>
        <w:rPr>
          <w:rFonts w:ascii="Courier New" w:cs="Courier New" w:eastAsia="Courier New" w:hAnsi="Courier New"/>
          <w:b w:val="1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#####</w:t>
        <w:br w:type="textWrapping"/>
        <w:t xml:space="preserve"> ##### kaplan meier</w:t>
        <w:br w:type="textWrapping"/>
        <w:t xml:space="preserve"> #####</w:t>
        <w:br w:type="textWrapping"/>
        <w:br w:type="textWrapping"/>
        <w:t xml:space="preserve"> library(tidyverse)</w:t>
        <w:br w:type="textWrapping"/>
        <w:t xml:space="preserve"> library(survival)</w:t>
        <w:br w:type="textWrapping"/>
        <w:t xml:space="preserve"> library(survminer)</w:t>
        <w:br w:type="textWrapping"/>
        <w:br w:type="textWrapping"/>
        <w:t xml:space="preserve"> df &lt;- read.csv('dados_final/dados_consolidados_t0.csv')</w:t>
        <w:br w:type="textWrapping"/>
        <w:br w:type="textWrapping"/>
        <w:t xml:space="preserve"> # preparar covariaveis</w:t>
        <w:br w:type="textWrapping"/>
        <w:t xml:space="preserve"> df$event &lt;- df$status == 'abandono'</w:t>
        <w:br w:type="textWrapping"/>
        <w:br w:type="textWrapping"/>
        <w:t xml:space="preserve"> # n inicial = 854</w:t>
        <w:br w:type="textWrapping"/>
        <w:t xml:space="preserve"> nrow(df)</w:t>
        <w:br w:type="textWrapping"/>
        <w:br w:type="textWrapping"/>
        <w:t xml:space="preserve"> # com indicador de evento = 790 (o resto nÃ£o tem status)</w:t>
        <w:br w:type="textWrapping"/>
        <w:t xml:space="preserve"> df = df[!is.na(df$event),]</w:t>
        <w:br w:type="textWrapping"/>
        <w:t xml:space="preserve"> nrow(df)</w:t>
        <w:br w:type="textWrapping"/>
        <w:br w:type="textWrapping"/>
        <w:t xml:space="preserve"> # 667 que passaram da triagem</w:t>
        <w:br w:type="textWrapping"/>
        <w:t xml:space="preserve"> df = df[-which(df$status == 'abandono na triagem'),]</w:t>
        <w:br w:type="textWrapping"/>
        <w:t xml:space="preserve"> nrow(df)</w:t>
        <w:br w:type="textWrapping"/>
        <w:br w:type="textWrapping"/>
        <w:t xml:space="preserve"> df$duracao_tratamento_weeks = df$duracao_tratamento/7</w:t>
        <w:br w:type="textWrapping"/>
        <w:br w:type="textWrapping"/>
        <w:t xml:space="preserve"> # tirando quem abandonou, mas nÃ£o tem data de abandono = 651</w:t>
        <w:br w:type="textWrapping"/>
        <w:t xml:space="preserve"> df = df[!(is.na(df$duracao_tratamento_weeks) &amp; df$event),]</w:t>
        <w:br w:type="textWrapping"/>
        <w:t xml:space="preserve"> nrow(df)</w:t>
        <w:br w:type="textWrapping"/>
        <w:br w:type="textWrapping"/>
        <w:t xml:space="preserve"> # colocando duracao tratamento de quem ta em tratamento</w:t>
        <w:br w:type="textWrapping"/>
        <w:t xml:space="preserve"> # = 10-06-24 - entrada</w:t>
        <w:br w:type="textWrapping"/>
        <w:t xml:space="preserve"> df$duracao_tratamento_weeks[df$status == 'em tratamento'] =</w:t>
        <w:br w:type="textWrapping"/>
        <w:t xml:space="preserve">   (as.numeric(as.Date('2024-06-10') -</w:t>
        <w:br w:type="textWrapping"/>
        <w:t xml:space="preserve">             </w:t>
        <w:tab/>
        <w:t xml:space="preserve">as.Date(df$sociodem_data_t0[df$status == 'em tratamento'])))/7</w:t>
        <w:br w:type="textWrapping"/>
        <w:br w:type="textWrapping"/>
        <w:t xml:space="preserve"> # varias altas sem data, n = 641</w:t>
        <w:br w:type="textWrapping"/>
        <w:t xml:space="preserve"> df[df$status=='alta mÃ©dica'&amp;is.na(df$duracao_tratamento_weeks),]$id_promud</w:t>
        <w:br w:type="textWrapping"/>
        <w:t xml:space="preserve"> df = df[!is.na(df$duracao_tratamento_weeks),]</w:t>
        <w:br w:type="textWrapping"/>
        <w:t xml:space="preserve"> nrow(df)</w:t>
        <w:br w:type="textWrapping"/>
        <w:br w:type="textWrapping"/>
        <w:t xml:space="preserve"> # janela de dois anos</w:t>
        <w:br w:type="textWrapping"/>
        <w:t xml:space="preserve"> df$event[which(df$duracao_tratamento_weeks&gt;104)] = F</w:t>
        <w:br w:type="textWrapping"/>
        <w:t xml:space="preserve"> df$duracao_tratamento_weeks[df$duracao_tratamento_weeks&gt;104] = 104</w:t>
        <w:br w:type="textWrapping"/>
        <w:br w:type="textWrapping"/>
        <w:t xml:space="preserve"> # TODO: ver qual o problema com esses tratamentos</w:t>
        <w:br w:type="textWrapping"/>
        <w:t xml:space="preserve"> # que tem duracao negativa</w:t>
        <w:br w:type="textWrapping"/>
        <w:t xml:space="preserve"> # 3 com duracao de tratamento negativa, n= 638</w:t>
        <w:br w:type="textWrapping"/>
        <w:t xml:space="preserve"> df = df[-which(df$duracao_tratamento_weeks &lt;0),]</w:t>
        <w:br w:type="textWrapping"/>
        <w:t xml:space="preserve"> nrow(df)</w:t>
        <w:br w:type="textWrapping"/>
        <w:br w:type="textWrapping"/>
        <w:t xml:space="preserve"> # faixa etaria</w:t>
        <w:br w:type="textWrapping"/>
        <w:t xml:space="preserve"> df$stratum = ifelse(</w:t>
        <w:br w:type="textWrapping"/>
        <w:t xml:space="preserve">   df$sociodem_idade_t0 &lt; 26, "18-25",</w:t>
        <w:br w:type="textWrapping"/>
        <w:t xml:space="preserve">   ifelse(</w:t>
        <w:br w:type="textWrapping"/>
        <w:t xml:space="preserve"> </w:t>
        <w:tab/>
        <w:t xml:space="preserve">df$sociodem_idade_t0 &lt;= 59, "26-59",</w:t>
        <w:br w:type="textWrapping"/>
        <w:t xml:space="preserve"> </w:t>
        <w:tab/>
        <w:t xml:space="preserve">ifelse(</w:t>
        <w:br w:type="textWrapping"/>
        <w:t xml:space="preserve">   </w:t>
        <w:tab/>
        <w:t xml:space="preserve">df$sociodem_idade_t0 &gt;= 60, "60+",</w:t>
        <w:br w:type="textWrapping"/>
        <w:t xml:space="preserve">   </w:t>
        <w:tab/>
        <w:t xml:space="preserve">NA</w:t>
        <w:br w:type="textWrapping"/>
        <w:t xml:space="preserve"> </w:t>
        <w:tab/>
        <w:t xml:space="preserve">)</w:t>
        <w:br w:type="textWrapping"/>
        <w:t xml:space="preserve">   )</w:t>
        <w:br w:type="textWrapping"/>
        <w:t xml:space="preserve"> )</w:t>
        <w:br w:type="textWrapping"/>
        <w:br w:type="textWrapping"/>
        <w:t xml:space="preserve"> fit = survfit(Surv(duracao_tratamento_weeks, event) ~ stratum, data = df,</w:t>
        <w:br w:type="textWrapping"/>
        <w:t xml:space="preserve">           </w:t>
        <w:tab/>
        <w:t xml:space="preserve">conf.type = 'log-log')</w:t>
        <w:br w:type="textWrapping"/>
        <w:br w:type="textWrapping"/>
        <w:t xml:space="preserve"> ggsurvplot(fit, data = df, pval = TRUE,</w:t>
        <w:br w:type="textWrapping"/>
        <w:t xml:space="preserve">        </w:t>
        <w:tab/>
        <w:t xml:space="preserve">ylab = "Treatment retention probability",</w:t>
        <w:br w:type="textWrapping"/>
        <w:t xml:space="preserve">        </w:t>
        <w:tab/>
        <w:t xml:space="preserve">xlab = "Treatment duration (weeks)",</w:t>
        <w:br w:type="textWrapping"/>
        <w:t xml:space="preserve">        </w:t>
        <w:tab/>
        <w:t xml:space="preserve">legend.title = "",                  </w:t>
        <w:tab/>
        <w:t xml:space="preserve"># Remove the legend title</w:t>
        <w:br w:type="textWrapping"/>
        <w:t xml:space="preserve">        </w:t>
        <w:tab/>
        <w:t xml:space="preserve">legend.labs = levels(df$stratum), conf.int = T)</w:t>
        <w:br w:type="textWrapping"/>
        <w:br w:type="textWrapping"/>
        <w:t xml:space="preserve"> summary_fit &lt;- summary(fit, times = c(25, 52, 104), extend = TRUE)</w:t>
        <w:br w:type="textWrapping"/>
        <w:br w:type="textWrapping"/>
        <w:t xml:space="preserve"> # Extract results for each group:</w:t>
        <w:br w:type="textWrapping"/>
        <w:t xml:space="preserve"> surv_table &lt;- data.frame(</w:t>
        <w:br w:type="textWrapping"/>
        <w:t xml:space="preserve">   time = summary_fit$time,</w:t>
        <w:br w:type="textWrapping"/>
        <w:t xml:space="preserve">   strata = summary_fit$strata,</w:t>
        <w:br w:type="textWrapping"/>
        <w:t xml:space="preserve">   survival = round(summary_fit$surv,2),</w:t>
        <w:br w:type="textWrapping"/>
        <w:t xml:space="preserve">   lower_ci = round(summary_fit$lower,2),</w:t>
        <w:br w:type="textWrapping"/>
        <w:t xml:space="preserve">   upper_ci = round(summary_fit$upper,2)</w:t>
        <w:br w:type="textWrapping"/>
        <w:t xml:space="preserve"> )</w:t>
      </w:r>
      <w:r w:rsidDel="00000000" w:rsidR="00000000" w:rsidRPr="00000000">
        <w:rPr>
          <w:rFonts w:ascii="Courier New" w:cs="Courier New" w:eastAsia="Courier New" w:hAnsi="Courier New"/>
          <w:b w:val="1"/>
          <w:sz w:val="18"/>
          <w:szCs w:val="18"/>
          <w:rtl w:val="0"/>
        </w:rPr>
        <w:br w:type="textWrapping"/>
        <w:t xml:space="preserve">  </w:t>
      </w:r>
    </w:p>
    <w:p w:rsidR="00000000" w:rsidDel="00000000" w:rsidP="00000000" w:rsidRDefault="00000000" w:rsidRPr="00000000" w14:paraId="0000000E">
      <w:pPr>
        <w:spacing w:after="240" w:befor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br w:type="textWrapping"/>
      </w:r>
    </w:p>
    <w:p w:rsidR="00000000" w:rsidDel="00000000" w:rsidP="00000000" w:rsidRDefault="00000000" w:rsidRPr="00000000" w14:paraId="0000000F">
      <w:pPr>
        <w:spacing w:after="240" w:before="240" w:lineRule="auto"/>
        <w:ind w:firstLine="720"/>
        <w:rPr>
          <w:i w:val="1"/>
          <w:sz w:val="24"/>
          <w:szCs w:val="24"/>
        </w:rPr>
      </w:pPr>
      <w:r w:rsidDel="00000000" w:rsidR="00000000" w:rsidRPr="00000000">
        <w:rPr>
          <w:i w:val="1"/>
          <w:sz w:val="24"/>
          <w:szCs w:val="24"/>
          <w:rtl w:val="0"/>
        </w:rPr>
        <w:t xml:space="preserve"> Figure 3</w:t>
      </w:r>
    </w:p>
    <w:p w:rsidR="00000000" w:rsidDel="00000000" w:rsidP="00000000" w:rsidRDefault="00000000" w:rsidRPr="00000000" w14:paraId="00000010">
      <w:pPr>
        <w:spacing w:after="240" w:befor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 ################# MODELO VARIANDO NO TEMPO</w:t>
        <w:br w:type="textWrapping"/>
        <w:br w:type="textWrapping"/>
        <w:t xml:space="preserve"> results &lt;- list()</w:t>
        <w:br w:type="textWrapping"/>
        <w:t xml:space="preserve"> dat_fits &lt;- list()</w:t>
        <w:br w:type="textWrapping"/>
        <w:br w:type="textWrapping"/>
        <w:t xml:space="preserve"> for (i in 1:num_imp) {</w:t>
        <w:br w:type="textWrapping"/>
        <w:t xml:space="preserve">   covariates_imp1 = complete(covariates_imp, i)</w:t>
        <w:br w:type="textWrapping"/>
        <w:t xml:space="preserve">  </w:t>
        <w:br w:type="textWrapping"/>
        <w:t xml:space="preserve">   # covariates_imp1$psi_comorbidade_score =</w:t>
        <w:br w:type="textWrapping"/>
        <w:t xml:space="preserve">   #   (covariates_imp1$psi_ansiedade_30d_t0=='sim') +</w:t>
        <w:br w:type="textWrapping"/>
        <w:t xml:space="preserve">   #   (covariates_imp1$psi_depressao_30d_t0=='sim') +</w:t>
        <w:br w:type="textWrapping"/>
        <w:t xml:space="preserve">   #   (covariates_imp1$psi_dificuldade_dormir_30d_t0=='sim')</w:t>
        <w:br w:type="textWrapping"/>
        <w:t xml:space="preserve">   #</w:t>
        <w:br w:type="textWrapping"/>
        <w:t xml:space="preserve">   # covariates_imp1$psi_ansiedade_30d_t0 = NULL</w:t>
        <w:br w:type="textWrapping"/>
        <w:t xml:space="preserve">   # covariates_imp1$psi_depressao_30d_t0 = NULL</w:t>
        <w:br w:type="textWrapping"/>
        <w:t xml:space="preserve">   # covariates_imp1$psi_dificuldade_dormir_30d_t0 = NULL</w:t>
        <w:br w:type="textWrapping"/>
        <w:t xml:space="preserve">  </w:t>
        <w:br w:type="textWrapping"/>
        <w:t xml:space="preserve">   dat_fit = cbind(df[,c('duracao_tratamento_weeks', 'event')],</w:t>
        <w:br w:type="textWrapping"/>
        <w:t xml:space="preserve">               </w:t>
        <w:tab/>
        <w:t xml:space="preserve">covariates_imp1)</w:t>
        <w:br w:type="textWrapping"/>
        <w:t xml:space="preserve">  </w:t>
        <w:br w:type="textWrapping"/>
        <w:t xml:space="preserve">   #  dat_fit$duracao_tratamento_weeks2 = dat_fit$duracao_tratamento_weeks +</w:t>
        <w:br w:type="textWrapping"/>
        <w:t xml:space="preserve">   #    runif(nrow(dat_fit), 0, 1/7)</w:t>
        <w:br w:type="textWrapping"/>
        <w:t xml:space="preserve">  </w:t>
        <w:br w:type="textWrapping"/>
        <w:t xml:space="preserve">   dat_fit$substancia_cocacrack = dat_fit$substancia == 'cocainacrack'</w:t>
        <w:br w:type="textWrapping"/>
        <w:t xml:space="preserve">   dat_fit$substancia_outras = dat_fit$substancia == 'outras'</w:t>
        <w:br w:type="textWrapping"/>
        <w:t xml:space="preserve">   dat_fit$substancia_canabinoides = dat_fit$substancia == 'canabinoides'</w:t>
        <w:br w:type="textWrapping"/>
        <w:t xml:space="preserve">   dat_fit$ano_t0 = (dat_fit$ano_t0 - 2000)/10</w:t>
        <w:br w:type="textWrapping"/>
        <w:br w:type="textWrapping"/>
        <w:t xml:space="preserve">   fit &lt;- coxph(</w:t>
        <w:br w:type="textWrapping"/>
        <w:t xml:space="preserve"> </w:t>
        <w:tab/>
        <w:t xml:space="preserve">Surv(duracao_tratamento_weeks, event) ~</w:t>
        <w:br w:type="textWrapping"/>
        <w:t xml:space="preserve">       escolaridade+raca+#psi_comorbidade_score+</w:t>
        <w:br w:type="textWrapping"/>
        <w:t xml:space="preserve">   </w:t>
        <w:tab/>
        <w:t xml:space="preserve">psi_tentativa_suicidio_vida_t0 + substancia_cocacrack +</w:t>
        <w:br w:type="textWrapping"/>
        <w:t xml:space="preserve">   </w:t>
        <w:tab/>
        <w:t xml:space="preserve">tt(substancia_cocacrack) +</w:t>
        <w:br w:type="textWrapping"/>
        <w:t xml:space="preserve">   </w:t>
        <w:tab/>
        <w:t xml:space="preserve">substancia_outras + tt(substancia_outras) +</w:t>
        <w:br w:type="textWrapping"/>
        <w:t xml:space="preserve">   </w:t>
        <w:tab/>
        <w:t xml:space="preserve">ano_t0+ tt(ano_t0)+  substancia_canabinoides +</w:t>
        <w:br w:type="textWrapping"/>
        <w:t xml:space="preserve">       abuso_sex_conhecido_t0+faixa_renda_t0 + faixa_idade,</w:t>
        <w:br w:type="textWrapping"/>
        <w:t xml:space="preserve"> </w:t>
        <w:tab/>
        <w:t xml:space="preserve">tt = function(x, t, ...) {x * t},</w:t>
        <w:br w:type="textWrapping"/>
        <w:t xml:space="preserve"> </w:t>
        <w:tab/>
        <w:t xml:space="preserve">data = dat_fit)</w:t>
        <w:br w:type="textWrapping"/>
        <w:br w:type="textWrapping"/>
        <w:t xml:space="preserve">   dat_fits[[i]] = dat_fit</w:t>
        <w:br w:type="textWrapping"/>
        <w:t xml:space="preserve">   results[[i]] &lt;- fit</w:t>
        <w:br w:type="textWrapping"/>
        <w:t xml:space="preserve"> }</w:t>
        <w:br w:type="textWrapping"/>
        <w:br w:type="textWrapping"/>
        <w:t xml:space="preserve"> result_table = pool(results)</w:t>
        <w:br w:type="textWrapping"/>
        <w:br w:type="textWrapping"/>
        <w:t xml:space="preserve"> pooled = result_table$pooled</w:t>
        <w:br w:type="textWrapping"/>
        <w:br w:type="textWrapping"/>
        <w:t xml:space="preserve"> data.frame(</w:t>
        <w:br w:type="textWrapping"/>
        <w:t xml:space="preserve">   covariavel = pooled$term,</w:t>
        <w:br w:type="textWrapping"/>
        <w:t xml:space="preserve">   coef = round(pooled$estimate,2),</w:t>
        <w:br w:type="textWrapping"/>
        <w:t xml:space="preserve">   se = round(sqrt(pooled$t),2),</w:t>
        <w:br w:type="textWrapping"/>
        <w:t xml:space="preserve">   HR = round(exp(pooled$estimate),2),</w:t>
        <w:br w:type="textWrapping"/>
        <w:t xml:space="preserve">   stat = round(pooled$estimate/sqrt(pooled$t),2),</w:t>
        <w:br w:type="textWrapping"/>
        <w:t xml:space="preserve">   df = round(pooled$df, 1),</w:t>
        <w:br w:type="textWrapping"/>
        <w:t xml:space="preserve">   pval = round(2*pt(-abs(pooled$estimate/sqrt(pooled$t)), df=pooled$df),3)</w:t>
        <w:br w:type="textWrapping"/>
        <w:t xml:space="preserve"> )</w:t>
        <w:br w:type="textWrapping"/>
        <w:br w:type="textWrapping"/>
        <w:t xml:space="preserve"> #                     </w:t>
        <w:tab/>
        <w:t xml:space="preserve">covariavel  coef   se   HR  stat    df  pval</w:t>
        <w:br w:type="textWrapping"/>
        <w:t xml:space="preserve"> # 1   </w:t>
        <w:tab/>
        <w:t xml:space="preserve">escolaridadecomplete primary -0.02 0.19 0.98 -0.10 195.2 0.919</w:t>
        <w:br w:type="textWrapping"/>
        <w:t xml:space="preserve"> # 2 </w:t>
        <w:tab/>
        <w:t xml:space="preserve">escolaridadecomplete secondary -0.21 0.16 0.81 -1.28 215.6 0.200</w:t>
        <w:br w:type="textWrapping"/>
        <w:t xml:space="preserve"> # 3  </w:t>
        <w:tab/>
        <w:t xml:space="preserve">escolaridadecomplete tertiary -0.41 0.20 0.66 -2.06 254.3 0.041</w:t>
        <w:br w:type="textWrapping"/>
        <w:t xml:space="preserve"> # 4                      </w:t>
        <w:tab/>
        <w:t xml:space="preserve">racaoutra -0.23 0.13 0.80 -1.73 244.9 0.085</w:t>
        <w:br w:type="textWrapping"/>
        <w:t xml:space="preserve"> # 5          </w:t>
        <w:tab/>
        <w:t xml:space="preserve">psi_comorbidade_score -0.05 0.08 0.95 -0.61  59.8 0.542</w:t>
        <w:br w:type="textWrapping"/>
        <w:t xml:space="preserve"> # 6  psi_tentativa_suicidio_vida_t0sim -0.07 0.13 0.93 -0.57 128.1 0.569</w:t>
        <w:br w:type="textWrapping"/>
        <w:t xml:space="preserve"> # 7           substancia_cocacrackTRUE  0.43 0.19 1.53  2.28 353.9 0.023</w:t>
        <w:br w:type="textWrapping"/>
        <w:t xml:space="preserve"> # 8       </w:t>
        <w:tab/>
        <w:t xml:space="preserve">tt(substancia_cocacrack) -0.01 0.00 ---- -1.90 347.7 0.058</w:t>
        <w:br w:type="textWrapping"/>
        <w:t xml:space="preserve"> # 9          </w:t>
        <w:tab/>
        <w:t xml:space="preserve">substancia_outrasTRUE -0.80 0.32 0.45 -2.50 345.3 0.013</w:t>
        <w:br w:type="textWrapping"/>
        <w:t xml:space="preserve"> # 10             tt(substancia_outras)  0.02 0.01 ----  2.91 352.3 0.004</w:t>
        <w:br w:type="textWrapping"/>
        <w:t xml:space="preserve"> # 11                            ano_t0  0.43 0.11 1.53  3.84 337.6 0.000</w:t>
        <w:br w:type="textWrapping"/>
        <w:t xml:space="preserve"> # 12                    </w:t>
        <w:tab/>
        <w:t xml:space="preserve">tt(ano_t0) -0.01 0.00 ---- -3.31 372.6 0.001</w:t>
        <w:br w:type="textWrapping"/>
        <w:t xml:space="preserve"> # 13     </w:t>
        <w:tab/>
        <w:t xml:space="preserve">abuso_sex_conhecido_t0sim -0.12 0.16 0.89 -0.74  71.0 0.460</w:t>
        <w:br w:type="textWrapping"/>
        <w:t xml:space="preserve"> # 14            </w:t>
        <w:tab/>
        <w:t xml:space="preserve">faixa_renda_t0TRUE -0.06 0.14 0.94 -0.47  93.0 0.638</w:t>
        <w:br w:type="textWrapping"/>
        <w:t xml:space="preserve"> # 15              </w:t>
        <w:tab/>
        <w:t xml:space="preserve">faixa_idade26-59 -0.41 0.15 0.66 -2.74 355.8 0.006</w:t>
        <w:br w:type="textWrapping"/>
        <w:t xml:space="preserve"> # 16                </w:t>
        <w:tab/>
        <w:t xml:space="preserve">faixa_idade60+ -1.21 0.30 0.30 -3.99 364.7 0.000</w:t>
        <w:br w:type="textWrapping"/>
        <w:br w:type="textWrapping"/>
        <w:br w:type="textWrapping"/>
        <w:t xml:space="preserve"> ########## pegar estimativas para plot...</w:t>
        <w:br w:type="textWrapping"/>
        <w:t xml:space="preserve"> cov_matrix = Reduce(`+`, lapply(results, function(x) x$var))/num_imp</w:t>
        <w:br w:type="textWrapping"/>
        <w:t xml:space="preserve"> sds &lt;- sqrt(diag(cov_matrix))</w:t>
        <w:br w:type="textWrapping"/>
        <w:t xml:space="preserve"> D &lt;- diag(1/sds)</w:t>
        <w:br w:type="textWrapping"/>
        <w:t xml:space="preserve"> cor_matrix &lt;- D %*% cov_matrix %*% D</w:t>
        <w:br w:type="textWrapping"/>
        <w:t xml:space="preserve"> D_new &lt;- diag(sqrt(pooled$t))</w:t>
        <w:br w:type="textWrapping"/>
        <w:t xml:space="preserve"> cov_matrix &lt;- D_new %*% cor_matrix %*% D_new</w:t>
        <w:br w:type="textWrapping"/>
        <w:br w:type="textWrapping"/>
        <w:t xml:space="preserve"> ########## PLOT HR: substancia</w:t>
        <w:br w:type="textWrapping"/>
        <w:br w:type="textWrapping"/>
        <w:t xml:space="preserve"> # data for Crack/Cocaine</w:t>
        <w:br w:type="textWrapping"/>
        <w:br w:type="textWrapping"/>
        <w:t xml:space="preserve"> idx &lt;- which(pooled$term %in% c("substancia_cocacrackTRUE", "tt(substancia_cocacrack)"))</w:t>
        <w:br w:type="textWrapping"/>
        <w:t xml:space="preserve"> beta &lt;- pooled$estimate[idx[1]]</w:t>
        <w:br w:type="textWrapping"/>
        <w:t xml:space="preserve"> gamma &lt;- pooled$estimate[idx[2]]</w:t>
        <w:br w:type="textWrapping"/>
        <w:t xml:space="preserve"> cov_mat &lt;- cov_matrix[idx, idx]</w:t>
        <w:br w:type="textWrapping"/>
        <w:br w:type="textWrapping"/>
        <w:t xml:space="preserve"> time_points &lt;- seq(0, max(dat_fit$duracao_tratamento_weeks), length.out = 100)</w:t>
        <w:br w:type="textWrapping"/>
        <w:t xml:space="preserve"> log_hr &lt;- beta + gamma * time_points</w:t>
        <w:br w:type="textWrapping"/>
        <w:t xml:space="preserve"> var_log_hr &lt;- cov_mat[1,1] + (time_points^2 * cov_mat[2,2]) + (2 * time_points * cov_mat[1,2])</w:t>
        <w:br w:type="textWrapping"/>
        <w:t xml:space="preserve"> se_log_hr &lt;- sqrt(var_log_hr)</w:t>
        <w:br w:type="textWrapping"/>
        <w:br w:type="textWrapping"/>
        <w:t xml:space="preserve"> HR &lt;- exp(log_hr)</w:t>
        <w:br w:type="textWrapping"/>
        <w:t xml:space="preserve"> lower_hr &lt;- exp(log_hr - 1.96 * se_log_hr)</w:t>
        <w:br w:type="textWrapping"/>
        <w:t xml:space="preserve"> upper_hr &lt;- exp(log_hr + 1.96 * se_log_hr)</w:t>
        <w:br w:type="textWrapping"/>
        <w:br w:type="textWrapping"/>
        <w:t xml:space="preserve"> df_crack &lt;- data.frame(t = time_points, m = HR, l = lower_hr, u = upper_hr,</w:t>
        <w:br w:type="textWrapping"/>
        <w:t xml:space="preserve">                    </w:t>
        <w:tab/>
        <w:t xml:space="preserve">substance = "Crack/Cocaine")</w:t>
        <w:br w:type="textWrapping"/>
        <w:br w:type="textWrapping"/>
        <w:t xml:space="preserve"> # data for Other Substances</w:t>
        <w:br w:type="textWrapping"/>
        <w:br w:type="textWrapping"/>
        <w:t xml:space="preserve"> idx &lt;- which(pooled$term %in% c("substancia_outrasTRUE", "tt(substancia_outras)"))</w:t>
        <w:br w:type="textWrapping"/>
        <w:t xml:space="preserve"> beta &lt;- pooled$estimate[idx[1]]</w:t>
        <w:br w:type="textWrapping"/>
        <w:t xml:space="preserve"> gamma &lt;- pooled$estimate[idx[2]]</w:t>
        <w:br w:type="textWrapping"/>
        <w:t xml:space="preserve"> cov_mat &lt;- cov_matrix[idx, idx]</w:t>
        <w:br w:type="textWrapping"/>
        <w:br w:type="textWrapping"/>
        <w:t xml:space="preserve"> log_hr &lt;- beta + gamma * time_points</w:t>
        <w:br w:type="textWrapping"/>
        <w:t xml:space="preserve"> var_log_hr &lt;- cov_mat[1,1] + (time_points^2 * cov_mat[2,2]) + (2 * time_points * cov_mat[1,2])</w:t>
        <w:br w:type="textWrapping"/>
        <w:t xml:space="preserve"> se_log_hr &lt;- sqrt(var_log_hr)</w:t>
        <w:br w:type="textWrapping"/>
        <w:br w:type="textWrapping"/>
        <w:t xml:space="preserve"> HR &lt;- exp(log_hr)</w:t>
        <w:br w:type="textWrapping"/>
        <w:t xml:space="preserve"> lower_hr &lt;- exp(log_hr - 1.96 * se_log_hr)</w:t>
        <w:br w:type="textWrapping"/>
        <w:t xml:space="preserve"> upper_hr &lt;- exp(log_hr + 1.96 * se_log_hr)</w:t>
        <w:br w:type="textWrapping"/>
        <w:t xml:space="preserve"> upper_hr = ifelse(upper_hr &gt; 4, 4, upper_hr)</w:t>
        <w:br w:type="textWrapping"/>
        <w:br w:type="textWrapping"/>
        <w:t xml:space="preserve"> df_outras &lt;- data.frame(t = time_points, m = HR, l = lower_hr, u = upper_hr,</w:t>
        <w:br w:type="textWrapping"/>
        <w:t xml:space="preserve">                     </w:t>
        <w:tab/>
        <w:t xml:space="preserve">substance = "Other substances")</w:t>
        <w:br w:type="textWrapping"/>
        <w:br w:type="textWrapping"/>
        <w:t xml:space="preserve"> # Combine data</w:t>
        <w:br w:type="textWrapping"/>
        <w:t xml:space="preserve"> combined_df &lt;- rbind(df_crack, df_outras)</w:t>
        <w:br w:type="textWrapping"/>
        <w:br w:type="textWrapping"/>
        <w:t xml:space="preserve"> # Create combined plot</w:t>
        <w:br w:type="textWrapping"/>
        <w:t xml:space="preserve"> p1 = ggplot(combined_df, aes(x = t)) +</w:t>
        <w:br w:type="textWrapping"/>
        <w:t xml:space="preserve">   geom_line(aes(y = 1, linetype = "Alcohol reference")) +  # Add reference line with legend entry</w:t>
        <w:br w:type="textWrapping"/>
        <w:t xml:space="preserve">   geom_line(aes(y = m, color = substance)) +</w:t>
        <w:br w:type="textWrapping"/>
        <w:t xml:space="preserve">   geom_ribbon(aes(ymin = l, ymax = u, fill = substance), alpha = 0.2) +</w:t>
        <w:br w:type="textWrapping"/>
        <w:t xml:space="preserve">   theme_bw() + ylim(0,4) +</w:t>
        <w:br w:type="textWrapping"/>
        <w:t xml:space="preserve">   labs(x = "Treatment duration (weeks)", y = "Hazard Ratio",</w:t>
        <w:br w:type="textWrapping"/>
        <w:t xml:space="preserve">    </w:t>
        <w:tab/>
        <w:t xml:space="preserve">title = "Substance of Choice vs Alcohol") +</w:t>
        <w:br w:type="textWrapping"/>
        <w:t xml:space="preserve">   scale_color_manual(values = c("Crack/Cocaine" = "#E69F00",</w:t>
        <w:br w:type="textWrapping"/>
        <w:t xml:space="preserve">                                 "Other substances" = "#56B4E9")) +</w:t>
        <w:br w:type="textWrapping"/>
        <w:t xml:space="preserve">   scale_fill_manual(values = c("Crack/Cocaine" = "#E69F00",</w:t>
        <w:br w:type="textWrapping"/>
        <w:t xml:space="preserve">                                "Other substances" = "#56B4E9")) +</w:t>
        <w:br w:type="textWrapping"/>
        <w:t xml:space="preserve">   scale_linetype_manual(values = "dashed") +</w:t>
        <w:br w:type="textWrapping"/>
        <w:t xml:space="preserve">   guides(</w:t>
        <w:br w:type="textWrapping"/>
        <w:t xml:space="preserve"> </w:t>
        <w:tab/>
        <w:t xml:space="preserve">color = guide_legend(</w:t>
        <w:br w:type="textWrapping"/>
        <w:t xml:space="preserve">   </w:t>
        <w:tab/>
        <w:t xml:space="preserve">title = "Comparison",</w:t>
        <w:br w:type="textWrapping"/>
        <w:t xml:space="preserve">   </w:t>
        <w:tab/>
        <w:t xml:space="preserve">override.aes = list(linetype = c("solid", "solid"))  # Force solid lines in legend</w:t>
        <w:br w:type="textWrapping"/>
        <w:t xml:space="preserve"> </w:t>
        <w:tab/>
        <w:t xml:space="preserve">),</w:t>
        <w:br w:type="textWrapping"/>
        <w:t xml:space="preserve"> </w:t>
        <w:tab/>
        <w:t xml:space="preserve">fill = "none",  # Hide fill legend (redundant with color)</w:t>
        <w:br w:type="textWrapping"/>
        <w:t xml:space="preserve"> </w:t>
        <w:tab/>
        <w:t xml:space="preserve">linetype = guide_legend(</w:t>
        <w:br w:type="textWrapping"/>
        <w:t xml:space="preserve">   </w:t>
        <w:tab/>
        <w:t xml:space="preserve">title = NULL,</w:t>
        <w:br w:type="textWrapping"/>
        <w:t xml:space="preserve">   </w:t>
        <w:tab/>
        <w:t xml:space="preserve">override.aes = list(color = "black")  # Show reference line in black</w:t>
        <w:br w:type="textWrapping"/>
        <w:t xml:space="preserve"> </w:t>
        <w:tab/>
        <w:t xml:space="preserve">)</w:t>
        <w:br w:type="textWrapping"/>
        <w:t xml:space="preserve">   ) +</w:t>
        <w:br w:type="textWrapping"/>
        <w:t xml:space="preserve">   theme(legend.spacing.y = unit(0, "mm"))  # Tighten legend spacing</w:t>
        <w:br w:type="textWrapping"/>
        <w:t xml:space="preserve"> p1</w:t>
        <w:br w:type="textWrapping"/>
        <w:t xml:space="preserve"> ########## PLOT HR: Ano</w:t>
        <w:br w:type="textWrapping"/>
        <w:t xml:space="preserve"> idx = which(pooled$term %in% c("ano_t0", "tt(ano_t0)"))</w:t>
        <w:br w:type="textWrapping"/>
        <w:t xml:space="preserve"> beta &lt;- pooled$estimate[idx[1]]</w:t>
        <w:br w:type="textWrapping"/>
        <w:t xml:space="preserve"> gamma &lt;- pooled$estimate[idx[2]]</w:t>
        <w:br w:type="textWrapping"/>
        <w:t xml:space="preserve"> cov_mat = cov_matrix[idx, idx] #covariance matrix 2x2 for beta and gamma</w:t>
        <w:br w:type="textWrapping"/>
        <w:br w:type="textWrapping"/>
        <w:t xml:space="preserve"> # Define time points</w:t>
        <w:br w:type="textWrapping"/>
        <w:t xml:space="preserve"> time_points &lt;- seq(0, max(dat_fit$duracao_tratamento_weeks), length.out = 100)</w:t>
        <w:br w:type="textWrapping"/>
        <w:br w:type="textWrapping"/>
        <w:t xml:space="preserve"> # Calculate hazard ratio (HR) over time</w:t>
        <w:br w:type="textWrapping"/>
        <w:t xml:space="preserve"> log_hr = beta + gamma * time_points</w:t>
        <w:br w:type="textWrapping"/>
        <w:t xml:space="preserve"> var_log_hr &lt;- cov_mat[1,1] + (time_points^2 * cov_mat[2,2]) +</w:t>
        <w:br w:type="textWrapping"/>
        <w:t xml:space="preserve">   (2 * time_points * cov_mat[1,2])</w:t>
        <w:br w:type="textWrapping"/>
        <w:t xml:space="preserve"> se_log_hr &lt;- sqrt(var_log_hr)</w:t>
        <w:br w:type="textWrapping"/>
        <w:br w:type="textWrapping"/>
        <w:t xml:space="preserve"> # Calculate HR and 95% CIs</w:t>
        <w:br w:type="textWrapping"/>
        <w:t xml:space="preserve"> HR &lt;- exp(log_hr)</w:t>
        <w:br w:type="textWrapping"/>
        <w:t xml:space="preserve"> lower_hr &lt;- exp(log_hr - 1.96 * se_log_hr)</w:t>
        <w:br w:type="textWrapping"/>
        <w:t xml:space="preserve"> upper_hr &lt;- exp(log_hr + 1.96 * se_log_hr)</w:t>
        <w:br w:type="textWrapping"/>
        <w:br w:type="textWrapping"/>
        <w:t xml:space="preserve"> p2 = data.frame(t = time_points, m = HR, l = lower_hr, u = upper_hr) %&gt;%</w:t>
        <w:br w:type="textWrapping"/>
        <w:t xml:space="preserve">   ggplot(aes(x=t)) + geom_line(aes(y=1), linetype=3) +</w:t>
        <w:br w:type="textWrapping"/>
        <w:t xml:space="preserve">   geom_line(aes(y=m)) +</w:t>
        <w:br w:type="textWrapping"/>
        <w:t xml:space="preserve">   geom_ribbon(aes(ymin=l,ymax=u), alpha=.1) +</w:t>
        <w:br w:type="textWrapping"/>
        <w:t xml:space="preserve">   theme_bw() + xlab('Treatment duration (weeks)') + ylab('Hazard Ratio') +</w:t>
        <w:br w:type="textWrapping"/>
        <w:t xml:space="preserve">   ggtitle('10-year increase in treatment year')</w:t>
        <w:br w:type="textWrapping"/>
        <w:t xml:space="preserve"> ##########</w:t>
        <w:br w:type="textWrapping"/>
        <w:br w:type="textWrapping"/>
        <w:t xml:space="preserve"> p2 + p1</w:t>
      </w:r>
      <w:r w:rsidDel="00000000" w:rsidR="00000000" w:rsidRPr="00000000">
        <w:rPr>
          <w:rFonts w:ascii="Courier New" w:cs="Courier New" w:eastAsia="Courier New" w:hAnsi="Courier New"/>
          <w:b w:val="1"/>
          <w:sz w:val="18"/>
          <w:szCs w:val="18"/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  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